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73C44" w14:textId="77777777" w:rsidR="00651968" w:rsidRDefault="00000000">
      <w:pPr>
        <w:spacing w:after="209"/>
      </w:pPr>
      <w:r>
        <w:rPr>
          <w:rFonts w:ascii="Times New Roman" w:eastAsia="Times New Roman" w:hAnsi="Times New Roman" w:cs="Times New Roman"/>
          <w:sz w:val="20"/>
          <w:u w:val="single" w:color="000000"/>
        </w:rPr>
        <w:t>A mixed methods systematic literature review of barriers and facilitators to help-seeking among women with stigmatised pelvic health symptoms.</w:t>
      </w:r>
      <w:r>
        <w:rPr>
          <w:rFonts w:ascii="Times New Roman" w:eastAsia="Times New Roman" w:hAnsi="Times New Roman" w:cs="Times New Roman"/>
          <w:sz w:val="20"/>
        </w:rPr>
        <w:t xml:space="preserve"> </w:t>
      </w:r>
      <w:r>
        <w:rPr>
          <w:rFonts w:ascii="Times New Roman" w:eastAsia="Times New Roman" w:hAnsi="Times New Roman" w:cs="Times New Roman"/>
          <w:i/>
          <w:sz w:val="20"/>
        </w:rPr>
        <w:t xml:space="preserve"> </w:t>
      </w:r>
    </w:p>
    <w:p w14:paraId="4A8854E9" w14:textId="729E3658" w:rsidR="00193C2E" w:rsidRDefault="00000000">
      <w:pPr>
        <w:spacing w:after="0" w:line="473" w:lineRule="auto"/>
        <w:ind w:left="-5" w:right="2079" w:hanging="10"/>
        <w:rPr>
          <w:rFonts w:ascii="Times New Roman" w:eastAsia="Times New Roman" w:hAnsi="Times New Roman" w:cs="Times New Roman"/>
          <w:sz w:val="20"/>
        </w:rPr>
      </w:pPr>
      <w:r>
        <w:rPr>
          <w:rFonts w:ascii="Times New Roman" w:eastAsia="Times New Roman" w:hAnsi="Times New Roman" w:cs="Times New Roman"/>
          <w:sz w:val="20"/>
        </w:rPr>
        <w:t xml:space="preserve">Clare Jouanny, University of Stirling, Faculty of Health Sciences and Sport, Stirling, Scotland (Corresponding author)  </w:t>
      </w:r>
      <w:hyperlink r:id="rId4" w:history="1">
        <w:r w:rsidR="00193C2E" w:rsidRPr="00193C2E">
          <w:rPr>
            <w:rStyle w:val="Hyperlink"/>
            <w:rFonts w:ascii="Times New Roman" w:eastAsia="Times New Roman" w:hAnsi="Times New Roman" w:cs="Times New Roman"/>
            <w:color w:val="000000" w:themeColor="text1"/>
            <w:sz w:val="20"/>
          </w:rPr>
          <w:t>clj1@stir.ac.uk</w:t>
        </w:r>
      </w:hyperlink>
      <w:r w:rsidRPr="00193C2E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 </w:t>
      </w:r>
    </w:p>
    <w:p w14:paraId="46BFD9D7" w14:textId="761624A2" w:rsidR="00651968" w:rsidRDefault="00000000">
      <w:pPr>
        <w:spacing w:after="0" w:line="473" w:lineRule="auto"/>
        <w:ind w:left="-5" w:right="2079" w:hanging="10"/>
      </w:pPr>
      <w:r>
        <w:rPr>
          <w:rFonts w:ascii="Times New Roman" w:eastAsia="Times New Roman" w:hAnsi="Times New Roman" w:cs="Times New Roman"/>
          <w:sz w:val="20"/>
        </w:rPr>
        <w:t xml:space="preserve">ORCID: 0000-0002-4959-5901 </w:t>
      </w:r>
    </w:p>
    <w:p w14:paraId="4914DE7A" w14:textId="77777777" w:rsidR="00651968" w:rsidRDefault="00000000">
      <w:pPr>
        <w:spacing w:after="209"/>
        <w:ind w:left="-5" w:right="2079" w:hanging="10"/>
      </w:pPr>
      <w:r>
        <w:rPr>
          <w:rFonts w:ascii="Times New Roman" w:eastAsia="Times New Roman" w:hAnsi="Times New Roman" w:cs="Times New Roman"/>
          <w:sz w:val="20"/>
        </w:rPr>
        <w:t xml:space="preserve">Purva Abhyankar, University of Stirling, Department of Psychology, Stirling, Scotland </w:t>
      </w:r>
    </w:p>
    <w:p w14:paraId="40A7D233" w14:textId="77777777" w:rsidR="00651968" w:rsidRDefault="00000000">
      <w:pPr>
        <w:spacing w:after="209"/>
        <w:ind w:left="-5" w:right="2079" w:hanging="10"/>
      </w:pPr>
      <w:r>
        <w:rPr>
          <w:rFonts w:ascii="Times New Roman" w:eastAsia="Times New Roman" w:hAnsi="Times New Roman" w:cs="Times New Roman"/>
          <w:sz w:val="20"/>
        </w:rPr>
        <w:t xml:space="preserve">ORCID: 0000-0002-0779-6588 </w:t>
      </w:r>
    </w:p>
    <w:p w14:paraId="0137CD3E" w14:textId="77777777" w:rsidR="00651968" w:rsidRDefault="00000000">
      <w:pPr>
        <w:spacing w:after="209"/>
        <w:ind w:left="-5" w:right="2079" w:hanging="10"/>
      </w:pPr>
      <w:r>
        <w:rPr>
          <w:rFonts w:ascii="Times New Roman" w:eastAsia="Times New Roman" w:hAnsi="Times New Roman" w:cs="Times New Roman"/>
          <w:sz w:val="20"/>
        </w:rPr>
        <w:t xml:space="preserve">Margaret Maxwell, University of Stirling, The Nursing, Midwifery and Allied Health Professions Research Unit, Stirling, Scotland </w:t>
      </w:r>
    </w:p>
    <w:p w14:paraId="54C9676A" w14:textId="77777777" w:rsidR="00651968" w:rsidRDefault="00000000">
      <w:pPr>
        <w:spacing w:after="264"/>
        <w:ind w:left="-5" w:right="2079" w:hanging="10"/>
        <w:rPr>
          <w:rFonts w:ascii="Times New Roman" w:eastAsia="Times New Roman" w:hAnsi="Times New Roman" w:cs="Times New Roman"/>
          <w:sz w:val="20"/>
        </w:rPr>
      </w:pPr>
      <w:r>
        <w:rPr>
          <w:rFonts w:ascii="Times New Roman" w:eastAsia="Times New Roman" w:hAnsi="Times New Roman" w:cs="Times New Roman"/>
          <w:sz w:val="20"/>
        </w:rPr>
        <w:t xml:space="preserve">ORCID: 0000-0003-3318-9500 </w:t>
      </w:r>
    </w:p>
    <w:p w14:paraId="53DDEA01" w14:textId="540B3B7F" w:rsidR="00B12B2C" w:rsidRDefault="00B12B2C">
      <w:pPr>
        <w:spacing w:after="264"/>
        <w:ind w:left="-5" w:right="2079" w:hanging="10"/>
        <w:rPr>
          <w:rFonts w:ascii="Times New Roman" w:eastAsia="Times New Roman" w:hAnsi="Times New Roman" w:cs="Times New Roman"/>
          <w:b/>
          <w:bCs/>
          <w:sz w:val="20"/>
          <w:lang w:val="en-GB"/>
        </w:rPr>
      </w:pPr>
      <w:r w:rsidRPr="00B12B2C">
        <w:rPr>
          <w:rFonts w:ascii="Times New Roman" w:eastAsia="Times New Roman" w:hAnsi="Times New Roman" w:cs="Times New Roman"/>
          <w:b/>
          <w:bCs/>
          <w:sz w:val="20"/>
          <w:lang w:val="en-GB"/>
        </w:rPr>
        <w:t>Additional File 1</w:t>
      </w:r>
    </w:p>
    <w:p w14:paraId="5E064913" w14:textId="3BA8113A" w:rsidR="00B12B2C" w:rsidRPr="00B12B2C" w:rsidRDefault="00B12B2C">
      <w:pPr>
        <w:spacing w:after="264"/>
        <w:ind w:left="-5" w:right="2079" w:hanging="10"/>
        <w:rPr>
          <w:b/>
          <w:bCs/>
          <w:i/>
          <w:iCs/>
          <w:lang w:val="en-GB"/>
        </w:rPr>
      </w:pPr>
      <w:r w:rsidRPr="00B12B2C">
        <w:rPr>
          <w:rFonts w:ascii="Times New Roman" w:hAnsi="Times New Roman" w:cs="Times New Roman"/>
          <w:i/>
          <w:iCs/>
          <w:color w:val="333333"/>
          <w:sz w:val="20"/>
          <w:szCs w:val="20"/>
        </w:rPr>
        <w:t xml:space="preserve">Characteristics of quantitative, qualitative, and mixed methods </w:t>
      </w:r>
      <w:r w:rsidRPr="00B12B2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tudies</w:t>
      </w:r>
    </w:p>
    <w:tbl>
      <w:tblPr>
        <w:tblStyle w:val="TableGrid"/>
        <w:tblW w:w="14611" w:type="dxa"/>
        <w:tblInd w:w="-14" w:type="dxa"/>
        <w:tblCellMar>
          <w:top w:w="0" w:type="dxa"/>
          <w:left w:w="0" w:type="dxa"/>
          <w:bottom w:w="4" w:type="dxa"/>
          <w:right w:w="76" w:type="dxa"/>
        </w:tblCellMar>
        <w:tblLook w:val="04A0" w:firstRow="1" w:lastRow="0" w:firstColumn="1" w:lastColumn="0" w:noHBand="0" w:noVBand="1"/>
      </w:tblPr>
      <w:tblGrid>
        <w:gridCol w:w="1340"/>
        <w:gridCol w:w="1982"/>
        <w:gridCol w:w="1181"/>
        <w:gridCol w:w="4262"/>
        <w:gridCol w:w="994"/>
        <w:gridCol w:w="1982"/>
        <w:gridCol w:w="2870"/>
      </w:tblGrid>
      <w:tr w:rsidR="00651968" w14:paraId="6C743E93" w14:textId="77777777">
        <w:trPr>
          <w:trHeight w:val="904"/>
        </w:trPr>
        <w:tc>
          <w:tcPr>
            <w:tcW w:w="450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D912793" w14:textId="7336F9EA" w:rsidR="00651968" w:rsidRDefault="00B12B2C" w:rsidP="00B12B2C">
            <w:pPr>
              <w:spacing w:after="0"/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GB"/>
              </w:rPr>
              <w:t xml:space="preserve"> </w:t>
            </w:r>
            <w:r w:rsidR="00000000">
              <w:rPr>
                <w:rFonts w:ascii="Times New Roman" w:eastAsia="Times New Roman" w:hAnsi="Times New Roman" w:cs="Times New Roman"/>
                <w:b/>
                <w:color w:val="333333"/>
                <w:sz w:val="20"/>
              </w:rPr>
              <w:t xml:space="preserve">Characteristics of Quantitative Studies </w:t>
            </w:r>
          </w:p>
        </w:tc>
        <w:tc>
          <w:tcPr>
            <w:tcW w:w="426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4A7FE14" w14:textId="7F0BB603" w:rsidR="00B12B2C" w:rsidRDefault="00B12B2C" w:rsidP="00B12B2C">
            <w:pPr>
              <w:spacing w:after="0"/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BCB30A3" w14:textId="77777777" w:rsidR="00651968" w:rsidRDefault="00651968"/>
        </w:tc>
        <w:tc>
          <w:tcPr>
            <w:tcW w:w="198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D15C238" w14:textId="77777777" w:rsidR="00651968" w:rsidRDefault="00651968"/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6C8B27D" w14:textId="77777777" w:rsidR="00651968" w:rsidRDefault="00651968"/>
        </w:tc>
      </w:tr>
      <w:tr w:rsidR="00651968" w14:paraId="35E9C0D4" w14:textId="77777777">
        <w:trPr>
          <w:trHeight w:val="926"/>
        </w:trPr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916D16" w14:textId="77777777" w:rsidR="00651968" w:rsidRDefault="00000000">
            <w:pPr>
              <w:spacing w:after="0" w:line="237" w:lineRule="auto"/>
              <w:ind w:left="458" w:hanging="255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Author(s) and </w:t>
            </w:r>
          </w:p>
          <w:p w14:paraId="6012BD2E" w14:textId="77777777" w:rsidR="00651968" w:rsidRDefault="00000000">
            <w:pPr>
              <w:spacing w:after="0"/>
              <w:ind w:left="437" w:hanging="300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publication date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F085E5" w14:textId="77777777" w:rsidR="00651968" w:rsidRDefault="00000000">
            <w:pPr>
              <w:spacing w:after="0"/>
              <w:ind w:left="3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Symptom(s) studied 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4D8985" w14:textId="77777777" w:rsidR="00651968" w:rsidRDefault="00000000">
            <w:pPr>
              <w:spacing w:after="0"/>
              <w:ind w:left="122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Country </w:t>
            </w:r>
          </w:p>
        </w:tc>
        <w:tc>
          <w:tcPr>
            <w:tcW w:w="4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A1794C" w14:textId="77777777" w:rsidR="00651968" w:rsidRDefault="00000000">
            <w:pPr>
              <w:spacing w:after="0"/>
              <w:ind w:left="756" w:hanging="470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Population (age: mean or range in years, ethnic/ clinical characteristics 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B74B79" w14:textId="77777777" w:rsidR="00651968" w:rsidRDefault="00000000">
            <w:pPr>
              <w:spacing w:after="0"/>
              <w:ind w:left="7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Sample </w:t>
            </w:r>
          </w:p>
          <w:p w14:paraId="23D74C42" w14:textId="77777777" w:rsidR="00651968" w:rsidRDefault="00000000">
            <w:pPr>
              <w:spacing w:after="0"/>
              <w:ind w:left="28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size (n=)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9537A7" w14:textId="77777777" w:rsidR="00651968" w:rsidRDefault="00000000">
            <w:pPr>
              <w:spacing w:after="0"/>
              <w:ind w:left="457" w:hanging="208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Data collection method(s) 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84B393" w14:textId="77777777" w:rsidR="00651968" w:rsidRDefault="00000000">
            <w:pPr>
              <w:spacing w:after="0"/>
              <w:ind w:left="25" w:firstLine="47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Help-seeking data collection in relation to overall study context </w:t>
            </w:r>
          </w:p>
        </w:tc>
      </w:tr>
      <w:tr w:rsidR="00651968" w14:paraId="09F4EE8C" w14:textId="77777777">
        <w:trPr>
          <w:trHeight w:val="1162"/>
        </w:trPr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976838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hmed &amp; </w:t>
            </w:r>
          </w:p>
          <w:p w14:paraId="42861911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incham, </w:t>
            </w:r>
          </w:p>
          <w:p w14:paraId="2D7C6A28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10)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01573A" w14:textId="77777777" w:rsidR="00651968" w:rsidRDefault="00000000">
            <w:pPr>
              <w:spacing w:after="0"/>
              <w:ind w:right="11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rinary tract infection (UTI) 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7C059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SA </w:t>
            </w:r>
          </w:p>
        </w:tc>
        <w:tc>
          <w:tcPr>
            <w:tcW w:w="4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F0450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9.5 yrs;  </w:t>
            </w:r>
          </w:p>
          <w:p w14:paraId="47960EF0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73.6% white, 22.3% black,  </w:t>
            </w:r>
          </w:p>
          <w:p w14:paraId="62C7F9C2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% Asian, 6% Hispanic,  </w:t>
            </w:r>
          </w:p>
          <w:p w14:paraId="2CC568E3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1% multi-racial </w:t>
            </w:r>
          </w:p>
          <w:p w14:paraId="2C55850A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linical characteristics unknown 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DD896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93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EE0EAA" w14:textId="77777777" w:rsidR="00651968" w:rsidRDefault="00000000">
            <w:pPr>
              <w:spacing w:after="0"/>
              <w:ind w:right="1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elephone interview, at home (discrete choice experiment)  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B55119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Discrete choice experiment with 8 choice scenarios for seeking care with acute UTI symptoms </w:t>
            </w:r>
          </w:p>
        </w:tc>
      </w:tr>
      <w:tr w:rsidR="00651968" w14:paraId="2A3A5BDC" w14:textId="77777777">
        <w:trPr>
          <w:trHeight w:val="1618"/>
        </w:trPr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7028C2" w14:textId="77777777" w:rsidR="00651968" w:rsidRDefault="00000000">
            <w:pPr>
              <w:spacing w:after="0"/>
              <w:ind w:left="120" w:right="48"/>
            </w:pPr>
            <w:r>
              <w:rPr>
                <w:rFonts w:ascii="Times New Roman" w:eastAsia="Times New Roman" w:hAnsi="Times New Roman" w:cs="Times New Roman"/>
                <w:sz w:val="20"/>
              </w:rPr>
              <w:lastRenderedPageBreak/>
              <w:t xml:space="preserve">Al-Badr et al. (2012)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D86149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rinary incontinence 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18F9F2" w14:textId="77777777" w:rsidR="00651968" w:rsidRDefault="00000000">
            <w:pPr>
              <w:spacing w:after="0"/>
              <w:ind w:right="5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audi Arabia </w:t>
            </w:r>
          </w:p>
        </w:tc>
        <w:tc>
          <w:tcPr>
            <w:tcW w:w="4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399D3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5 yrs;  </w:t>
            </w:r>
          </w:p>
          <w:p w14:paraId="3B5235AE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76.% Saudi, 23.5% non-Saudi. </w:t>
            </w:r>
          </w:p>
          <w:p w14:paraId="5BE22C1A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1.4% Urinary incontinence (UI); </w:t>
            </w:r>
          </w:p>
          <w:p w14:paraId="0EC2BDC3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6.4% Stress UI (SUI); </w:t>
            </w:r>
          </w:p>
          <w:p w14:paraId="5FF68CEC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7.4% Urgency UI;  </w:t>
            </w:r>
          </w:p>
          <w:p w14:paraId="10892496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2.2% Mixed UI </w:t>
            </w:r>
          </w:p>
          <w:p w14:paraId="784D42B7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.7% Fecal incontinence 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055779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74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F99380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Questionnaire (in person, at primary health care centre) 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9C6779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espoke, piloted questionnaire with 6 parts: ‘behavior regarding medical advice’ part had 2 help seeking questions </w:t>
            </w:r>
          </w:p>
        </w:tc>
      </w:tr>
      <w:tr w:rsidR="00651968" w14:paraId="149B3297" w14:textId="77777777">
        <w:trPr>
          <w:trHeight w:val="701"/>
        </w:trPr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E2C4AA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lshammari </w:t>
            </w:r>
          </w:p>
          <w:p w14:paraId="659F7B02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t al. (2020)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3EDFFB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rinary incontinence 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237B5F" w14:textId="77777777" w:rsidR="00651968" w:rsidRDefault="00000000">
            <w:pPr>
              <w:spacing w:after="0"/>
              <w:ind w:right="5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audi Arabia </w:t>
            </w:r>
          </w:p>
        </w:tc>
        <w:tc>
          <w:tcPr>
            <w:tcW w:w="4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40C786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60 - &gt;/=80 yrs;  </w:t>
            </w:r>
          </w:p>
          <w:p w14:paraId="05333B9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Muslim; </w:t>
            </w:r>
          </w:p>
          <w:p w14:paraId="1982F15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1% mixed UI; 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727C3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78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1508D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nterview and questionnaire (selfadministered at 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02559D" w14:textId="77777777" w:rsidR="00651968" w:rsidRDefault="00000000">
            <w:pPr>
              <w:spacing w:after="0"/>
              <w:ind w:right="1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espoke, expert reviewed, piloted, revised [face validity], 33 </w:t>
            </w:r>
          </w:p>
        </w:tc>
      </w:tr>
    </w:tbl>
    <w:p w14:paraId="20F09A6E" w14:textId="77777777" w:rsidR="00651968" w:rsidRDefault="00651968">
      <w:pPr>
        <w:spacing w:after="0"/>
        <w:ind w:left="-1440" w:right="15005"/>
      </w:pPr>
    </w:p>
    <w:tbl>
      <w:tblPr>
        <w:tblStyle w:val="TableGrid"/>
        <w:tblW w:w="14611" w:type="dxa"/>
        <w:tblInd w:w="-14" w:type="dxa"/>
        <w:tblCellMar>
          <w:top w:w="12" w:type="dxa"/>
          <w:left w:w="0" w:type="dxa"/>
          <w:bottom w:w="0" w:type="dxa"/>
          <w:right w:w="104" w:type="dxa"/>
        </w:tblCellMar>
        <w:tblLook w:val="04A0" w:firstRow="1" w:lastRow="0" w:firstColumn="1" w:lastColumn="0" w:noHBand="0" w:noVBand="1"/>
      </w:tblPr>
      <w:tblGrid>
        <w:gridCol w:w="1340"/>
        <w:gridCol w:w="1982"/>
        <w:gridCol w:w="1181"/>
        <w:gridCol w:w="4262"/>
        <w:gridCol w:w="994"/>
        <w:gridCol w:w="1982"/>
        <w:gridCol w:w="2870"/>
      </w:tblGrid>
      <w:tr w:rsidR="00651968" w14:paraId="2FF0E255" w14:textId="77777777">
        <w:trPr>
          <w:trHeight w:val="701"/>
        </w:trPr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61440E" w14:textId="77777777" w:rsidR="00651968" w:rsidRDefault="00651968"/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7C9B9D" w14:textId="77777777" w:rsidR="00651968" w:rsidRDefault="00651968"/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6A974C" w14:textId="77777777" w:rsidR="00651968" w:rsidRDefault="00651968"/>
        </w:tc>
        <w:tc>
          <w:tcPr>
            <w:tcW w:w="4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3B2077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5.6% stress UI; </w:t>
            </w:r>
          </w:p>
          <w:p w14:paraId="7959579C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1.7%  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82E877" w14:textId="77777777" w:rsidR="00651968" w:rsidRDefault="00651968"/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1D138C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ublic and private hospital out-patient clinics) 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838E24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tem questionnaire with 3 help seeking questions   </w:t>
            </w:r>
          </w:p>
        </w:tc>
      </w:tr>
      <w:tr w:rsidR="00651968" w14:paraId="679ACD6A" w14:textId="77777777">
        <w:trPr>
          <w:trHeight w:val="931"/>
        </w:trPr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27A448" w14:textId="77777777" w:rsidR="00651968" w:rsidRDefault="00000000">
            <w:pPr>
              <w:spacing w:after="0"/>
              <w:ind w:left="120" w:right="5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lshenqeti et al. (2022)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D629FC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rinary incontinence 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157B7D" w14:textId="77777777" w:rsidR="00651968" w:rsidRDefault="00000000">
            <w:pPr>
              <w:spacing w:after="0"/>
              <w:ind w:right="26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audi Arabia </w:t>
            </w:r>
          </w:p>
        </w:tc>
        <w:tc>
          <w:tcPr>
            <w:tcW w:w="4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2F6D88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1.5 yrs;  </w:t>
            </w:r>
          </w:p>
          <w:p w14:paraId="1689F5D1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92.7% Saudi, 7.3% non-Saudi; </w:t>
            </w:r>
          </w:p>
          <w:p w14:paraId="45A80C9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linical characteristics unknown 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F9045B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42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28F3AC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Questionnaires (in- person at primary health care centres) 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18D472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espoke questionnaire with unknow item total, with a choice of 5 reasons why they had not sought help </w:t>
            </w:r>
          </w:p>
        </w:tc>
      </w:tr>
      <w:tr w:rsidR="00651968" w14:paraId="180195FC" w14:textId="77777777">
        <w:trPr>
          <w:trHeight w:val="1387"/>
        </w:trPr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C73798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erger et al. (2011)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ACA520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rinary incontinence 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478D78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SA </w:t>
            </w:r>
          </w:p>
        </w:tc>
        <w:tc>
          <w:tcPr>
            <w:tcW w:w="4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0B346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5-64 yrs;  </w:t>
            </w:r>
          </w:p>
          <w:p w14:paraId="17E6E89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3% black, 50.6% white. </w:t>
            </w:r>
          </w:p>
          <w:p w14:paraId="10754B56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60.1% had history of UTI; 44.3% obesity (BMI </w:t>
            </w:r>
          </w:p>
          <w:p w14:paraId="7ED7E659" w14:textId="77777777" w:rsidR="00651968" w:rsidRDefault="00000000">
            <w:pPr>
              <w:spacing w:after="0"/>
              <w:ind w:right="4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&gt;/= 30kg/m2); 63.2% current oestrogen use; 83.3% prior surgery for prolapse or UI; 57.6% prior hysterectomy. 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ACE8CE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71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6C0611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condary data analysis of at home telephone interviews 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31B536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espoke questionnaire with unknown item total, with 2 help seeking questions, including a choice of 6 reasons why they had not sought help </w:t>
            </w:r>
          </w:p>
        </w:tc>
      </w:tr>
      <w:tr w:rsidR="00651968" w14:paraId="39FA6D7E" w14:textId="77777777">
        <w:trPr>
          <w:trHeight w:val="470"/>
        </w:trPr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E3B553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hoi et al. (2015)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AFDD49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rinary incontinence 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C912D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Korea </w:t>
            </w:r>
          </w:p>
        </w:tc>
        <w:tc>
          <w:tcPr>
            <w:tcW w:w="4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E46301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0 - &gt; 60 yrs;  </w:t>
            </w:r>
          </w:p>
          <w:p w14:paraId="5EB6C6D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thnicity and clinical characteristics unknown 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F84AFB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91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613D39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Questionnaire </w:t>
            </w:r>
          </w:p>
          <w:p w14:paraId="01769CD6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telephone, at home) 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6B6B26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espoke 16 item questionnaire with 3 help seeking questions </w:t>
            </w:r>
          </w:p>
        </w:tc>
      </w:tr>
      <w:tr w:rsidR="00651968" w14:paraId="5CB31060" w14:textId="77777777">
        <w:trPr>
          <w:trHeight w:val="701"/>
        </w:trPr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475429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umming et al. (2010)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749D7B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rogenital atrophy 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CA69C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K </w:t>
            </w:r>
          </w:p>
        </w:tc>
        <w:tc>
          <w:tcPr>
            <w:tcW w:w="4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49A973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nknown ages or ethnicity;  </w:t>
            </w:r>
          </w:p>
          <w:p w14:paraId="06F681AA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9% pre-menopausal, 33% peri-menopausal, 58% post-menopausal 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D904EA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39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9E5AA6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Questionnaire (selfadministered online) 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0883B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espoke 20 item questionnaire with unknown number of help seeking questions </w:t>
            </w:r>
          </w:p>
        </w:tc>
      </w:tr>
      <w:tr w:rsidR="00651968" w14:paraId="75AA5676" w14:textId="77777777">
        <w:trPr>
          <w:trHeight w:val="1387"/>
        </w:trPr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88127B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Doshi et al. (2010)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39F031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rinary incontinence in women with diabetes 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C07D24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SA </w:t>
            </w:r>
          </w:p>
        </w:tc>
        <w:tc>
          <w:tcPr>
            <w:tcW w:w="4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8D92E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4.7 yrs with diabetes, 56 years without diabetes; </w:t>
            </w:r>
          </w:p>
          <w:p w14:paraId="014AD842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White - 40% diabetic; 45.5% not diabetic;  </w:t>
            </w:r>
          </w:p>
          <w:p w14:paraId="2F571227" w14:textId="77777777" w:rsidR="00651968" w:rsidRDefault="00000000">
            <w:pPr>
              <w:spacing w:after="0" w:line="237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lack - 21% diabetic; 19.1% not diabetic; Asian - 16.7% diabetic; 17.9% not diabetic;  </w:t>
            </w:r>
          </w:p>
          <w:p w14:paraId="3A602229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Latina - 21.9% diabetic, 16.5% not diabetic;  </w:t>
            </w:r>
          </w:p>
          <w:p w14:paraId="150B428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Other - 0.4% diabetic, 0.9% not diabetic. 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03AC59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602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F7CFD6" w14:textId="77777777" w:rsidR="00651968" w:rsidRDefault="00000000">
            <w:pPr>
              <w:spacing w:after="0" w:line="237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Questionnaires (selfadministered, at </w:t>
            </w:r>
          </w:p>
          <w:p w14:paraId="34ED282C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home)  </w:t>
            </w:r>
          </w:p>
          <w:p w14:paraId="092AFB40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nterview (in-person) 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F582DE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espoke questionnaire with unknown number of items and help seeking questions </w:t>
            </w:r>
          </w:p>
        </w:tc>
      </w:tr>
      <w:tr w:rsidR="00651968" w14:paraId="2CAABFBD" w14:textId="77777777">
        <w:trPr>
          <w:trHeight w:val="931"/>
        </w:trPr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C3E893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lastRenderedPageBreak/>
              <w:t xml:space="preserve">Dunivan et al. (2015)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BE250B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elvic floor disorders (PFD) (urinary incontinence and prolapse) 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A00870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SA </w:t>
            </w:r>
          </w:p>
        </w:tc>
        <w:tc>
          <w:tcPr>
            <w:tcW w:w="4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708AAC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77.7 yrs;  </w:t>
            </w:r>
          </w:p>
          <w:p w14:paraId="2784EE7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merican Indian;  </w:t>
            </w:r>
          </w:p>
          <w:p w14:paraId="31BCCFA7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63% self reported UI; 20% self reported prolapse 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7708A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57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9366A6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Questionnaires (selfadministered before educational talk) 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D5DDCC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ICS-Q*: a reliable, validated 14item questionnaire that measures patient-reported barriers to care seeking for urinary incontinence </w:t>
            </w:r>
          </w:p>
        </w:tc>
      </w:tr>
      <w:tr w:rsidR="00651968" w14:paraId="5AC48151" w14:textId="77777777">
        <w:trPr>
          <w:trHeight w:val="931"/>
        </w:trPr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8A8D54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lbiss, </w:t>
            </w:r>
          </w:p>
          <w:p w14:paraId="375C96EC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Osman &amp; </w:t>
            </w:r>
          </w:p>
          <w:p w14:paraId="7616B98B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Hammad </w:t>
            </w:r>
          </w:p>
          <w:p w14:paraId="60D8F338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13)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F79092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rinary incontinence 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721A17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nited </w:t>
            </w:r>
          </w:p>
          <w:p w14:paraId="3D5FB14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rab </w:t>
            </w:r>
          </w:p>
          <w:p w14:paraId="1B21EC1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mirates </w:t>
            </w:r>
          </w:p>
          <w:p w14:paraId="7F6AA6E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UAE) </w:t>
            </w:r>
          </w:p>
        </w:tc>
        <w:tc>
          <w:tcPr>
            <w:tcW w:w="4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931FB4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7.8 yrs;  </w:t>
            </w:r>
          </w:p>
          <w:p w14:paraId="5C34000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mirati; </w:t>
            </w:r>
          </w:p>
          <w:p w14:paraId="51F2CD63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2.2% UI. 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BE208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29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F406BC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Questionnaire (in person, at family development centres) 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B32CA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espoke, piloted, modified, retested 28 item questionnaire with unknown number help seeking questions </w:t>
            </w:r>
          </w:p>
        </w:tc>
      </w:tr>
      <w:tr w:rsidR="00651968" w14:paraId="3BA671C8" w14:textId="77777777">
        <w:trPr>
          <w:trHeight w:val="701"/>
        </w:trPr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A1F64A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Gambrah et al. (2022)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724402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xual dysfunction (after pelvic fracture) 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A7D360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SA </w:t>
            </w:r>
          </w:p>
        </w:tc>
        <w:tc>
          <w:tcPr>
            <w:tcW w:w="4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64CAC3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5.5 yrs; </w:t>
            </w:r>
          </w:p>
          <w:p w14:paraId="2BC38038" w14:textId="77777777" w:rsidR="00651968" w:rsidRDefault="00000000">
            <w:pPr>
              <w:spacing w:after="0"/>
              <w:ind w:right="35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White 87.8%; Asian 7.1%; Other 5.1% Clinical characteristics unknown 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1AB50C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98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A03286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Questionnaires (selfadministered online) 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BF1C1E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espoke questionnaire with unknown number of items or help seeking questions </w:t>
            </w:r>
          </w:p>
        </w:tc>
      </w:tr>
      <w:tr w:rsidR="00651968" w14:paraId="1809042D" w14:textId="77777777">
        <w:trPr>
          <w:trHeight w:val="470"/>
        </w:trPr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67D90C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Gwee &amp; </w:t>
            </w:r>
          </w:p>
          <w:p w14:paraId="59FEA7EE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tia (2012)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7D37F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hronic constipation 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D9DFA4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ingapore </w:t>
            </w:r>
          </w:p>
        </w:tc>
        <w:tc>
          <w:tcPr>
            <w:tcW w:w="4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6584A7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8 –70 yrs;  </w:t>
            </w:r>
          </w:p>
          <w:p w14:paraId="399EA7B3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thnicity unknown; 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945E3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95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F00654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Questionnaire (selfadministered online) 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2F98E3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espoke 22 item questionnaire with 4 help seeking questions </w:t>
            </w:r>
          </w:p>
        </w:tc>
      </w:tr>
    </w:tbl>
    <w:p w14:paraId="2CF1DF4E" w14:textId="77777777" w:rsidR="00651968" w:rsidRDefault="00651968">
      <w:pPr>
        <w:spacing w:after="0"/>
        <w:ind w:left="-1440" w:right="15005"/>
      </w:pPr>
    </w:p>
    <w:tbl>
      <w:tblPr>
        <w:tblStyle w:val="TableGrid"/>
        <w:tblW w:w="14611" w:type="dxa"/>
        <w:tblInd w:w="-14" w:type="dxa"/>
        <w:tblCellMar>
          <w:top w:w="12" w:type="dxa"/>
          <w:left w:w="0" w:type="dxa"/>
          <w:bottom w:w="0" w:type="dxa"/>
          <w:right w:w="103" w:type="dxa"/>
        </w:tblCellMar>
        <w:tblLook w:val="04A0" w:firstRow="1" w:lastRow="0" w:firstColumn="1" w:lastColumn="0" w:noHBand="0" w:noVBand="1"/>
      </w:tblPr>
      <w:tblGrid>
        <w:gridCol w:w="1340"/>
        <w:gridCol w:w="1982"/>
        <w:gridCol w:w="1181"/>
        <w:gridCol w:w="4262"/>
        <w:gridCol w:w="994"/>
        <w:gridCol w:w="1982"/>
        <w:gridCol w:w="2870"/>
      </w:tblGrid>
      <w:tr w:rsidR="00651968" w14:paraId="77DF3DB6" w14:textId="77777777">
        <w:trPr>
          <w:trHeight w:val="470"/>
        </w:trPr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108C93" w14:textId="77777777" w:rsidR="00651968" w:rsidRDefault="00651968"/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EDCA0E" w14:textId="77777777" w:rsidR="00651968" w:rsidRDefault="00651968"/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6D4F14" w14:textId="77777777" w:rsidR="00651968" w:rsidRDefault="00651968"/>
        </w:tc>
        <w:tc>
          <w:tcPr>
            <w:tcW w:w="4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7FA3DB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Most common symptoms: 88% straining, 80% lumpy/hard stools 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BDF07C" w14:textId="77777777" w:rsidR="00651968" w:rsidRDefault="00651968"/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BF9C6A" w14:textId="77777777" w:rsidR="00651968" w:rsidRDefault="00651968"/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E06067" w14:textId="77777777" w:rsidR="00651968" w:rsidRDefault="00651968"/>
        </w:tc>
      </w:tr>
      <w:tr w:rsidR="00651968" w14:paraId="38172C32" w14:textId="77777777">
        <w:trPr>
          <w:trHeight w:val="1162"/>
        </w:trPr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4F5758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Hammad, </w:t>
            </w:r>
          </w:p>
          <w:p w14:paraId="60D697EB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lbiss &amp; </w:t>
            </w:r>
          </w:p>
          <w:p w14:paraId="238F011E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Osman </w:t>
            </w:r>
          </w:p>
          <w:p w14:paraId="402AA135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18)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7748C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rolapse 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2F713B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AE </w:t>
            </w:r>
          </w:p>
        </w:tc>
        <w:tc>
          <w:tcPr>
            <w:tcW w:w="4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1798B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8.2 yrs;  </w:t>
            </w:r>
          </w:p>
          <w:p w14:paraId="684B35E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mirati;  </w:t>
            </w:r>
          </w:p>
          <w:p w14:paraId="285F701E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00% prolapse symptoms 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5CE97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27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766243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Questionnaire (in </w:t>
            </w:r>
          </w:p>
          <w:p w14:paraId="53A475F0" w14:textId="77777777" w:rsidR="00651968" w:rsidRDefault="00000000">
            <w:pPr>
              <w:spacing w:after="0" w:line="237" w:lineRule="auto"/>
              <w:ind w:right="96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erson, at government </w:t>
            </w:r>
          </w:p>
          <w:p w14:paraId="674D4A9B" w14:textId="77777777" w:rsidR="00651968" w:rsidRDefault="00000000">
            <w:pPr>
              <w:spacing w:after="0"/>
              <w:ind w:right="6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ocial/cultural centres) 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34150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espoke, piloted and retested questionnaire with 4 parts: one part was about help seeking  </w:t>
            </w:r>
          </w:p>
        </w:tc>
      </w:tr>
      <w:tr w:rsidR="00651968" w14:paraId="29C4D2DA" w14:textId="77777777">
        <w:trPr>
          <w:trHeight w:val="1157"/>
        </w:trPr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0749A9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Hinchliff et al. (2020)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A1CDE1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xual dysfunction 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6429B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rway, </w:t>
            </w:r>
          </w:p>
          <w:p w14:paraId="2DA26BB7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Denmark, </w:t>
            </w:r>
          </w:p>
          <w:p w14:paraId="4B0B1177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elgium, </w:t>
            </w:r>
          </w:p>
          <w:p w14:paraId="02A9CEBC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ortugal </w:t>
            </w:r>
          </w:p>
        </w:tc>
        <w:tc>
          <w:tcPr>
            <w:tcW w:w="4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6CC73B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60 - 75 yrs; </w:t>
            </w:r>
          </w:p>
          <w:p w14:paraId="33240079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thnicity and clinical characteristics unknown 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32EADE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,940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68F002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Questionnaire </w:t>
            </w:r>
          </w:p>
          <w:p w14:paraId="1FCC60C2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telephone, at home) 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A8B8C1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espoke 66 item questionnaire with 4 help seeking questions, including 8 potential choices for seeking, and 7 for not seeking help </w:t>
            </w:r>
          </w:p>
        </w:tc>
      </w:tr>
      <w:tr w:rsidR="00651968" w14:paraId="1493B278" w14:textId="77777777">
        <w:trPr>
          <w:trHeight w:val="701"/>
        </w:trPr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D9D014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Jarbol et al. (2021)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109C22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rinary incontinence 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428A68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Denmark </w:t>
            </w:r>
          </w:p>
        </w:tc>
        <w:tc>
          <w:tcPr>
            <w:tcW w:w="4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C4B19E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0-80 yrs;  </w:t>
            </w:r>
          </w:p>
          <w:p w14:paraId="6CDEBB36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93.8% Danish, 6.2% immigrants; </w:t>
            </w:r>
          </w:p>
          <w:p w14:paraId="37C0E507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linical characteristics unknown 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1F1249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,051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0D6512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Questionnaire (online or telephone at home)  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EB2267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espoke 5 item questionnaire with 2 help seeking questions </w:t>
            </w:r>
          </w:p>
        </w:tc>
      </w:tr>
      <w:tr w:rsidR="00651968" w14:paraId="501AE19D" w14:textId="77777777">
        <w:trPr>
          <w:trHeight w:val="1392"/>
        </w:trPr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327266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lastRenderedPageBreak/>
              <w:t xml:space="preserve">Krissi et al. (2012)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5B6D81" w14:textId="77777777" w:rsidR="00651968" w:rsidRDefault="00000000">
            <w:pPr>
              <w:spacing w:after="0"/>
              <w:ind w:right="4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rinary dysfunction or pelvic organ prolapse 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84950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srael </w:t>
            </w:r>
          </w:p>
        </w:tc>
        <w:tc>
          <w:tcPr>
            <w:tcW w:w="4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56F8F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62.2 yrs; </w:t>
            </w:r>
          </w:p>
          <w:p w14:paraId="799ADB39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thnicity and clinical characteristics unknown 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D90754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23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FAF177" w14:textId="77777777" w:rsidR="00651968" w:rsidRDefault="00000000">
            <w:pPr>
              <w:spacing w:after="0" w:line="237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Questionnaire (in person at </w:t>
            </w:r>
          </w:p>
          <w:p w14:paraId="3A0E34CD" w14:textId="77777777" w:rsidR="00651968" w:rsidRDefault="00000000">
            <w:pPr>
              <w:spacing w:after="0"/>
              <w:ind w:right="1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rogynaecology outpatient clinic of a tertiary medical center) 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0C7CC1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espoke questionnaire with unknown number of items or help seeking questions </w:t>
            </w:r>
          </w:p>
        </w:tc>
      </w:tr>
      <w:tr w:rsidR="00651968" w14:paraId="3113BDD1" w14:textId="77777777">
        <w:trPr>
          <w:trHeight w:val="2078"/>
        </w:trPr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4E1449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Lamerton, </w:t>
            </w:r>
          </w:p>
          <w:p w14:paraId="786CFC99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Mielke &amp; </w:t>
            </w:r>
          </w:p>
          <w:p w14:paraId="08236FBF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rown </w:t>
            </w:r>
          </w:p>
          <w:p w14:paraId="5282B718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20) 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B7033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rinary incontinence 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03133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ustralia </w:t>
            </w:r>
          </w:p>
        </w:tc>
        <w:tc>
          <w:tcPr>
            <w:tcW w:w="4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062FA2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4.7 yrs;  </w:t>
            </w:r>
          </w:p>
          <w:p w14:paraId="645E01D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thnicity and clinical characteristics unknown  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7A54FA" w14:textId="77777777" w:rsidR="00651968" w:rsidRDefault="00000000">
            <w:pPr>
              <w:spacing w:after="1" w:line="236" w:lineRule="auto"/>
              <w:ind w:right="8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986 asked about reasons for not seeking help out </w:t>
            </w:r>
          </w:p>
          <w:p w14:paraId="411ABE8E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of 8457 </w:t>
            </w:r>
          </w:p>
          <w:p w14:paraId="3A0D2F38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D944D2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Questionnaire (selfadministered online) 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31FF1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tandardized, pre-tested demographic and health behaviour questionnaires plus bespoke help seeking question  with 14 potential reasons to chose why they had not sought help. </w:t>
            </w:r>
          </w:p>
        </w:tc>
      </w:tr>
      <w:tr w:rsidR="00651968" w14:paraId="32A52730" w14:textId="77777777">
        <w:trPr>
          <w:trHeight w:val="1387"/>
        </w:trPr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65D80F" w14:textId="77777777" w:rsidR="00651968" w:rsidRDefault="00000000">
            <w:pPr>
              <w:spacing w:after="0"/>
              <w:ind w:left="120" w:right="99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Mallett et al. (2018)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1EAF30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rinary incontinence 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3381F4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SA </w:t>
            </w:r>
          </w:p>
        </w:tc>
        <w:tc>
          <w:tcPr>
            <w:tcW w:w="4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0D4C59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8 – 66 yrs; </w:t>
            </w:r>
          </w:p>
          <w:p w14:paraId="5736E2F3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Mexican American, Hispanic, Chicana or Latina; </w:t>
            </w:r>
          </w:p>
          <w:p w14:paraId="6FAD5E57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linical characteristics unknown 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09162E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09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A4D62E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Questionnaire (in person at several tertiary care clinics, and at a community lecture on urinary incontinence) 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B952A9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ICS-Q* translated into Spanish by native speaker, plus 4 additional help seeking questions relevant to sample population. </w:t>
            </w:r>
          </w:p>
        </w:tc>
      </w:tr>
      <w:tr w:rsidR="00651968" w14:paraId="0CD4F6DB" w14:textId="77777777">
        <w:trPr>
          <w:trHeight w:val="470"/>
        </w:trPr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DD37C7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Mann, </w:t>
            </w:r>
          </w:p>
          <w:p w14:paraId="35B190E1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huster &amp;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0FDB6E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elvic pain 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62070C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SA </w:t>
            </w:r>
          </w:p>
        </w:tc>
        <w:tc>
          <w:tcPr>
            <w:tcW w:w="4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B5030B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3 yrs;  </w:t>
            </w:r>
          </w:p>
          <w:p w14:paraId="654292D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78.6% white; 9.6% black or African American; 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09084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90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8F0CB1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Questionnaire (selfadministered online) 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E6C30A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espoke questionnaire with unknown number of items or </w:t>
            </w:r>
          </w:p>
        </w:tc>
      </w:tr>
    </w:tbl>
    <w:p w14:paraId="610EE715" w14:textId="77777777" w:rsidR="00651968" w:rsidRDefault="00651968">
      <w:pPr>
        <w:spacing w:after="0"/>
        <w:ind w:left="-1440" w:right="15005"/>
      </w:pPr>
    </w:p>
    <w:tbl>
      <w:tblPr>
        <w:tblStyle w:val="TableGrid"/>
        <w:tblW w:w="14611" w:type="dxa"/>
        <w:tblInd w:w="-14" w:type="dxa"/>
        <w:tblCellMar>
          <w:top w:w="12" w:type="dxa"/>
          <w:left w:w="0" w:type="dxa"/>
          <w:bottom w:w="0" w:type="dxa"/>
          <w:right w:w="60" w:type="dxa"/>
        </w:tblCellMar>
        <w:tblLook w:val="04A0" w:firstRow="1" w:lastRow="0" w:firstColumn="1" w:lastColumn="0" w:noHBand="0" w:noVBand="1"/>
      </w:tblPr>
      <w:tblGrid>
        <w:gridCol w:w="2074"/>
        <w:gridCol w:w="1850"/>
        <w:gridCol w:w="1158"/>
        <w:gridCol w:w="4056"/>
        <w:gridCol w:w="913"/>
        <w:gridCol w:w="1923"/>
        <w:gridCol w:w="2637"/>
      </w:tblGrid>
      <w:tr w:rsidR="00651968" w14:paraId="2E331050" w14:textId="77777777">
        <w:trPr>
          <w:trHeight w:val="470"/>
        </w:trPr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C3F1F4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Moawad </w:t>
            </w:r>
          </w:p>
          <w:p w14:paraId="5F25E652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13)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01B8F8" w14:textId="77777777" w:rsidR="00651968" w:rsidRDefault="00651968"/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21F27C" w14:textId="77777777" w:rsidR="00651968" w:rsidRDefault="00651968"/>
        </w:tc>
        <w:tc>
          <w:tcPr>
            <w:tcW w:w="4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606A92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linical characteristics unknown 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E52FB0" w14:textId="77777777" w:rsidR="00651968" w:rsidRDefault="00651968"/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636C2D" w14:textId="77777777" w:rsidR="00651968" w:rsidRDefault="00651968"/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39A9C7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questions regarding barriers to care </w:t>
            </w:r>
          </w:p>
        </w:tc>
      </w:tr>
      <w:tr w:rsidR="00651968" w14:paraId="13E88811" w14:textId="77777777">
        <w:trPr>
          <w:trHeight w:val="1162"/>
        </w:trPr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058F72" w14:textId="77777777" w:rsidR="00651968" w:rsidRDefault="00000000">
            <w:pPr>
              <w:spacing w:after="0" w:line="237" w:lineRule="auto"/>
              <w:ind w:left="120" w:right="3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MoossdorffSteinhauser et al. </w:t>
            </w:r>
          </w:p>
          <w:p w14:paraId="085D0613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21a)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BEAB8A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rinary incontinence  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C7C684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he </w:t>
            </w:r>
          </w:p>
          <w:p w14:paraId="2F1799A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etherlands </w:t>
            </w:r>
          </w:p>
        </w:tc>
        <w:tc>
          <w:tcPr>
            <w:tcW w:w="4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6F9F6C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0.4yrs;  </w:t>
            </w:r>
          </w:p>
          <w:p w14:paraId="5043CBB3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thnicity unknown; </w:t>
            </w:r>
          </w:p>
          <w:p w14:paraId="53EA6738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00% pregnant: 35.9% nulliparous; 64.1% multiparous 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86BD56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07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1A7EF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Questionnaires (selfadministered online)  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855A5E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Reliable, validated symptom questionnaires, plus 4 bespoke, peer reviewed, piloted, modified and re-tested help seeking questions </w:t>
            </w:r>
          </w:p>
        </w:tc>
      </w:tr>
      <w:tr w:rsidR="00651968" w14:paraId="4A51966D" w14:textId="77777777">
        <w:trPr>
          <w:trHeight w:val="1157"/>
        </w:trPr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B8A554" w14:textId="77777777" w:rsidR="00651968" w:rsidRDefault="00000000">
            <w:pPr>
              <w:spacing w:after="2" w:line="234" w:lineRule="auto"/>
              <w:ind w:left="120" w:right="31"/>
            </w:pPr>
            <w:r>
              <w:rPr>
                <w:rFonts w:ascii="Times New Roman" w:eastAsia="Times New Roman" w:hAnsi="Times New Roman" w:cs="Times New Roman"/>
                <w:sz w:val="20"/>
              </w:rPr>
              <w:lastRenderedPageBreak/>
              <w:t xml:space="preserve">MoossdorffSteinhauser et al. </w:t>
            </w:r>
          </w:p>
          <w:p w14:paraId="78AB6759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21b)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A8A762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rinary incontinence 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2A43B9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he </w:t>
            </w:r>
          </w:p>
          <w:p w14:paraId="1F750A58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etherlands </w:t>
            </w:r>
          </w:p>
        </w:tc>
        <w:tc>
          <w:tcPr>
            <w:tcW w:w="4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1A8871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0.6yrs;  </w:t>
            </w:r>
          </w:p>
          <w:p w14:paraId="5CF132E9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thnicity unknown; </w:t>
            </w:r>
          </w:p>
          <w:p w14:paraId="2C3B0902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00% 6 weeks – 1 year post natal, 57.1% UI 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D56EE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15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0DC587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Questionnaires (selfadministered online) 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5FABE1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Reliable, validated symptom questionnaires, plus 4 bespoke, peer reviewed, piloted, modified and re-tested help seeking questions </w:t>
            </w:r>
          </w:p>
        </w:tc>
      </w:tr>
      <w:tr w:rsidR="00651968" w14:paraId="5733F903" w14:textId="77777777">
        <w:trPr>
          <w:trHeight w:val="1162"/>
        </w:trPr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04BC93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g et al. (2014)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C3193C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rinary stress incontinence 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ABF7BA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Macau </w:t>
            </w:r>
          </w:p>
          <w:p w14:paraId="5E4B67B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AR, China </w:t>
            </w:r>
          </w:p>
        </w:tc>
        <w:tc>
          <w:tcPr>
            <w:tcW w:w="4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D7E7A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2.6yrs;  </w:t>
            </w:r>
          </w:p>
          <w:p w14:paraId="2EDF90CB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thnicity unknown; </w:t>
            </w:r>
          </w:p>
          <w:p w14:paraId="51C29762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7.5% SUI 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366A10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08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8FAB07" w14:textId="77777777" w:rsidR="00651968" w:rsidRDefault="00000000">
            <w:pPr>
              <w:spacing w:after="0"/>
              <w:ind w:righ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Questionnaire (at Well Woman clinic, with help if needed) 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A0DC66" w14:textId="77777777" w:rsidR="00651968" w:rsidRDefault="00000000">
            <w:pPr>
              <w:spacing w:after="0"/>
              <w:ind w:right="19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Reliable, validated symptom questionnaires plus bespoke question to chose from 5 potential reasons if they had not sought help </w:t>
            </w:r>
          </w:p>
        </w:tc>
      </w:tr>
      <w:tr w:rsidR="00651968" w14:paraId="34841477" w14:textId="77777777">
        <w:trPr>
          <w:trHeight w:val="1618"/>
        </w:trPr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E4DE9F" w14:textId="77777777" w:rsidR="00651968" w:rsidRDefault="00000000">
            <w:pPr>
              <w:spacing w:after="0"/>
              <w:ind w:left="120" w:right="14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akbaz et al. (2011)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3D879B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rolapse 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87F2F0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weden </w:t>
            </w:r>
          </w:p>
        </w:tc>
        <w:tc>
          <w:tcPr>
            <w:tcW w:w="4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7FD2C7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1.7 yrs;  </w:t>
            </w:r>
          </w:p>
          <w:p w14:paraId="71C60437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thnicity unknown; </w:t>
            </w:r>
          </w:p>
          <w:p w14:paraId="549CAFC9" w14:textId="77777777" w:rsidR="00651968" w:rsidRDefault="00000000">
            <w:pPr>
              <w:spacing w:after="0"/>
              <w:ind w:right="177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8% prolapse 62% UI or awaiting  hysterectomy (non-malignant) 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108AF6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61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AFCA26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Questionnaires (selfadministered online) 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EAD1EB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espoke, piloted, revised, retested questionnaire based on previous qualitative study; unknown number of items, including unknown number of questions regarding barriers to care </w:t>
            </w:r>
          </w:p>
        </w:tc>
      </w:tr>
      <w:tr w:rsidR="00651968" w14:paraId="286F3197" w14:textId="77777777">
        <w:trPr>
          <w:trHeight w:val="701"/>
        </w:trPr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11E8E1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o-Ming &amp; </w:t>
            </w:r>
          </w:p>
          <w:p w14:paraId="2C1FDCCD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hun-Hung (2021)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666EE0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rinary incontinence 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B86F60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Hong Kong </w:t>
            </w:r>
          </w:p>
        </w:tc>
        <w:tc>
          <w:tcPr>
            <w:tcW w:w="4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95943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3.6 yrs; </w:t>
            </w:r>
          </w:p>
          <w:p w14:paraId="7063A964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thnicity unknown; </w:t>
            </w:r>
          </w:p>
          <w:p w14:paraId="3A664FF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66.4% UI 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17CE6B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639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569E1C" w14:textId="77777777" w:rsidR="00651968" w:rsidRDefault="00000000">
            <w:pPr>
              <w:spacing w:after="0"/>
              <w:ind w:right="12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Questionnaires (selfadministered in clinic) 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FC7DB4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espoke questionnaire including a choice of 11 possible barriers to help seeking </w:t>
            </w:r>
          </w:p>
        </w:tc>
      </w:tr>
      <w:tr w:rsidR="00651968" w14:paraId="73A907B7" w14:textId="77777777">
        <w:trPr>
          <w:trHeight w:val="1162"/>
        </w:trPr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CE4778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chreiber Pedersen et al. (2018)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98A9BA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rinary incontinence 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B403F6" w14:textId="77777777" w:rsidR="00651968" w:rsidRDefault="00000000">
            <w:pPr>
              <w:spacing w:after="0" w:line="237" w:lineRule="auto"/>
              <w:ind w:right="36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Germany and </w:t>
            </w:r>
          </w:p>
          <w:p w14:paraId="6408C177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Denmark </w:t>
            </w:r>
          </w:p>
        </w:tc>
        <w:tc>
          <w:tcPr>
            <w:tcW w:w="4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F2EEE9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0.3 yrs;  </w:t>
            </w:r>
          </w:p>
          <w:p w14:paraId="08C44414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7.5% Danish, 42.5% German; </w:t>
            </w:r>
          </w:p>
          <w:p w14:paraId="6C74682A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linical characteristics unknown 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CCF63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849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0F5A0C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Questionnaire (selfadministered at home 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FE8109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Reliable, validated symptom questionnaire with unknown number of bespoke, reliable, validated, questions about help seeking. </w:t>
            </w:r>
          </w:p>
        </w:tc>
      </w:tr>
      <w:tr w:rsidR="00651968" w14:paraId="731D8329" w14:textId="77777777">
        <w:trPr>
          <w:trHeight w:val="701"/>
        </w:trPr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99E254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mith et al. (2021)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8C8B41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elvic floor dysfunction 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C7152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SA </w:t>
            </w:r>
          </w:p>
        </w:tc>
        <w:tc>
          <w:tcPr>
            <w:tcW w:w="4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845403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7.5 yrs; </w:t>
            </w:r>
          </w:p>
          <w:p w14:paraId="0197C9D1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thnicity and clinical characteristics unknown 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25F86B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88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B80221" w14:textId="77777777" w:rsidR="00651968" w:rsidRDefault="00000000">
            <w:pPr>
              <w:spacing w:after="0"/>
              <w:ind w:right="13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Questionnaire (selfadministered at home)  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368874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espoke questionnaire including a choice of 10 possible barriers to help seeking </w:t>
            </w:r>
          </w:p>
        </w:tc>
      </w:tr>
      <w:tr w:rsidR="00651968" w14:paraId="0DED9602" w14:textId="77777777">
        <w:trPr>
          <w:trHeight w:val="701"/>
        </w:trPr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3D9E80" w14:textId="77777777" w:rsidR="00651968" w:rsidRDefault="00000000">
            <w:pPr>
              <w:spacing w:after="0"/>
              <w:ind w:left="120" w:right="13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anaka et al. (2014)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F66FD7" w14:textId="77777777" w:rsidR="00651968" w:rsidRDefault="00000000">
            <w:pPr>
              <w:spacing w:after="0"/>
              <w:ind w:right="116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Menstrual dysfunction 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2D4EB2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Japan </w:t>
            </w:r>
          </w:p>
        </w:tc>
        <w:tc>
          <w:tcPr>
            <w:tcW w:w="4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30AFF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4 yrs; </w:t>
            </w:r>
          </w:p>
          <w:p w14:paraId="04DC9F5C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thnicity and clinical characteristics unknown 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DA381C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774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A739A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Questionnaires (selfadministered online) 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5C81D6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Reliable, validated symptom questionnaire plus bespoke question to choose from 5 </w:t>
            </w:r>
          </w:p>
        </w:tc>
      </w:tr>
      <w:tr w:rsidR="00651968" w14:paraId="7313F5D1" w14:textId="77777777">
        <w:trPr>
          <w:trHeight w:val="470"/>
        </w:trPr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A08518" w14:textId="77777777" w:rsidR="00651968" w:rsidRDefault="00651968"/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1ED6AB" w14:textId="77777777" w:rsidR="00651968" w:rsidRDefault="00651968"/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1E15CA" w14:textId="77777777" w:rsidR="00651968" w:rsidRDefault="00651968"/>
        </w:tc>
        <w:tc>
          <w:tcPr>
            <w:tcW w:w="4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36E504" w14:textId="77777777" w:rsidR="00651968" w:rsidRDefault="00651968"/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FC7D09" w14:textId="77777777" w:rsidR="00651968" w:rsidRDefault="00651968"/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5566B0" w14:textId="77777777" w:rsidR="00651968" w:rsidRDefault="00651968"/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512C0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otential reasons if they had not sought help </w:t>
            </w:r>
          </w:p>
        </w:tc>
      </w:tr>
      <w:tr w:rsidR="00651968" w14:paraId="00AD6963" w14:textId="77777777">
        <w:trPr>
          <w:trHeight w:val="931"/>
        </w:trPr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CA3FDF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lastRenderedPageBreak/>
              <w:t xml:space="preserve">Tinetti et al. (2018)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012C0B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elvic floor dysfunction 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03A0A0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ustralia </w:t>
            </w:r>
          </w:p>
        </w:tc>
        <w:tc>
          <w:tcPr>
            <w:tcW w:w="4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35F310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68.6 yrs; </w:t>
            </w:r>
          </w:p>
          <w:p w14:paraId="27BA9DF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thnicity and clinical characteristics unknown 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4A7E1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76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D534FD" w14:textId="77777777" w:rsidR="00651968" w:rsidRDefault="00000000">
            <w:pPr>
              <w:spacing w:after="0"/>
              <w:ind w:right="146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Questionnaires (selfadministered at home, or online) 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5EC3ED" w14:textId="77777777" w:rsidR="00651968" w:rsidRDefault="00000000">
            <w:pPr>
              <w:spacing w:after="0" w:line="237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Reliable, validated symptom questionnaire plus bespoke help </w:t>
            </w:r>
          </w:p>
          <w:p w14:paraId="798F11DE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eking questions adapted from BICS-Q* </w:t>
            </w:r>
          </w:p>
        </w:tc>
      </w:tr>
      <w:tr w:rsidR="00651968" w14:paraId="2ADB8A70" w14:textId="77777777">
        <w:trPr>
          <w:trHeight w:val="1157"/>
        </w:trPr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B0B8A2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udor et al. (2018)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A7E522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xual dysfunction 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0E3D3A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K </w:t>
            </w:r>
          </w:p>
        </w:tc>
        <w:tc>
          <w:tcPr>
            <w:tcW w:w="4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4FC3A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2.4 yrs;  </w:t>
            </w:r>
          </w:p>
          <w:p w14:paraId="51116828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thnicity unknown; </w:t>
            </w:r>
          </w:p>
          <w:p w14:paraId="23D5B0DB" w14:textId="77777777" w:rsidR="00651968" w:rsidRDefault="00000000">
            <w:pPr>
              <w:spacing w:after="0"/>
              <w:ind w:right="11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00% Multiple Sclerosis, 29.6% bladder or urinary symptoms, 11.1% bowel symptoms, 5.4% gynaecological problems 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EE91BB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4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599A68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Questionnaire (selfcompleted at outpatient clinic, or MS Centre) 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858210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espoke, reviewed and amended, 29-item questionnaire including a choice of possible barriers to help seeking </w:t>
            </w:r>
          </w:p>
        </w:tc>
      </w:tr>
      <w:tr w:rsidR="00651968" w14:paraId="259D84A2" w14:textId="77777777">
        <w:trPr>
          <w:trHeight w:val="1392"/>
        </w:trPr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5AB05F" w14:textId="77777777" w:rsidR="00651968" w:rsidRDefault="00000000">
            <w:pPr>
              <w:spacing w:after="0"/>
              <w:ind w:left="120" w:right="5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Waetjen et al. (2018)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2D0382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rinary incontinence 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EC4149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SA </w:t>
            </w:r>
          </w:p>
        </w:tc>
        <w:tc>
          <w:tcPr>
            <w:tcW w:w="4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9143B1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2 -52 yrs; </w:t>
            </w:r>
          </w:p>
          <w:p w14:paraId="27DEC3A8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White, African American, Asian;  </w:t>
            </w:r>
          </w:p>
          <w:p w14:paraId="2804BC28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00% at menopausal transition 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B2FFE1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814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0F412A" w14:textId="77777777" w:rsidR="00651968" w:rsidRDefault="00000000">
            <w:pPr>
              <w:spacing w:after="0"/>
              <w:ind w:right="129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Questionnaire (selfadministered at home) 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43CDB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espoke questionnaire based on </w:t>
            </w:r>
          </w:p>
          <w:p w14:paraId="2E3796B6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he Common Sense Model of Illness Representations with 7 reasons condensed into 3 potential categories for why they had not sought help   </w:t>
            </w:r>
          </w:p>
        </w:tc>
      </w:tr>
      <w:tr w:rsidR="00651968" w14:paraId="249060C4" w14:textId="77777777">
        <w:trPr>
          <w:trHeight w:val="931"/>
        </w:trPr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F5FD64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Washington et al. (2013)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06A431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elvic floor dysfunction 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D5D4DB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SA </w:t>
            </w:r>
          </w:p>
        </w:tc>
        <w:tc>
          <w:tcPr>
            <w:tcW w:w="4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537BF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7 yrs;  </w:t>
            </w:r>
          </w:p>
          <w:p w14:paraId="6AC8C671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frican American; </w:t>
            </w:r>
          </w:p>
          <w:p w14:paraId="3371D0F7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linical characteristics unknown 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6A6D92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62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FA4BB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Questionnaire (selfadministered during a conference) 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375E83" w14:textId="77777777" w:rsidR="00651968" w:rsidRDefault="00000000">
            <w:pPr>
              <w:spacing w:after="0" w:line="237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espoke questionnaire with 4 domains: one included help </w:t>
            </w:r>
          </w:p>
          <w:p w14:paraId="15316F88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eking questions adapted from BICS-Q* </w:t>
            </w:r>
          </w:p>
        </w:tc>
      </w:tr>
      <w:tr w:rsidR="00651968" w14:paraId="4DC8E014" w14:textId="77777777">
        <w:trPr>
          <w:trHeight w:val="1157"/>
        </w:trPr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DD070F" w14:textId="77777777" w:rsidR="00651968" w:rsidRDefault="00000000">
            <w:pPr>
              <w:spacing w:after="0"/>
              <w:ind w:left="120" w:righ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Willis-Gray et al. (2015)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64ABB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rinary incontinence 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1C0FC0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SA </w:t>
            </w:r>
          </w:p>
        </w:tc>
        <w:tc>
          <w:tcPr>
            <w:tcW w:w="4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952027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6.3 yrs;  </w:t>
            </w:r>
          </w:p>
          <w:p w14:paraId="62FF451E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White, black, Latina; </w:t>
            </w:r>
          </w:p>
          <w:p w14:paraId="760B7EA4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linical characteristics unknown 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064540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93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9B82D7" w14:textId="77777777" w:rsidR="00651968" w:rsidRDefault="00000000">
            <w:pPr>
              <w:spacing w:after="5" w:line="232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Questionnaires (selfadministered in </w:t>
            </w:r>
          </w:p>
          <w:p w14:paraId="29F73CBC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linics and at community groups) 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E1CED8" w14:textId="77777777" w:rsidR="00651968" w:rsidRDefault="00000000">
            <w:pPr>
              <w:spacing w:after="0"/>
              <w:ind w:right="1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Reliable, validated symptom questionnaires plus BICS-Q* translated into Spanish by certified healthcare translation service </w:t>
            </w:r>
          </w:p>
        </w:tc>
      </w:tr>
      <w:tr w:rsidR="00651968" w14:paraId="2AA22744" w14:textId="77777777">
        <w:trPr>
          <w:trHeight w:val="931"/>
        </w:trPr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492E2B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Wojtowicz </w:t>
            </w:r>
          </w:p>
          <w:p w14:paraId="487CE55D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t al. (2014)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77EE08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rinary incontinence 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F3B386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oland </w:t>
            </w:r>
          </w:p>
        </w:tc>
        <w:tc>
          <w:tcPr>
            <w:tcW w:w="4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3AF704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9.9 yrs; </w:t>
            </w:r>
          </w:p>
          <w:p w14:paraId="5E233E66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thnicity and clinical characteristics unknown 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1DC91E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41 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B93341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Questionnaire (selfadministered in clinic or  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F016AA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olish version of a validated symptom questionnaire with unknown number of bespoke help seeking questions </w:t>
            </w:r>
          </w:p>
        </w:tc>
      </w:tr>
    </w:tbl>
    <w:p w14:paraId="29C91553" w14:textId="77777777" w:rsidR="00651968" w:rsidRDefault="00000000">
      <w:pPr>
        <w:spacing w:after="0"/>
      </w:pPr>
      <w:r>
        <w:rPr>
          <w:sz w:val="24"/>
        </w:rPr>
        <w:t xml:space="preserve"> </w:t>
      </w:r>
    </w:p>
    <w:p w14:paraId="2243DEC8" w14:textId="77777777" w:rsidR="00651968" w:rsidRDefault="00000000">
      <w:pPr>
        <w:spacing w:after="212"/>
      </w:pPr>
      <w:r>
        <w:rPr>
          <w:sz w:val="24"/>
        </w:rPr>
        <w:t xml:space="preserve"> </w:t>
      </w:r>
    </w:p>
    <w:p w14:paraId="20C65907" w14:textId="77777777" w:rsidR="00651968" w:rsidRDefault="00000000">
      <w:pPr>
        <w:spacing w:after="156"/>
      </w:pPr>
      <w:r>
        <w:rPr>
          <w:rFonts w:ascii="Times New Roman" w:eastAsia="Times New Roman" w:hAnsi="Times New Roman" w:cs="Times New Roman"/>
          <w:b/>
          <w:color w:val="333333"/>
          <w:sz w:val="20"/>
        </w:rPr>
        <w:t xml:space="preserve">Characteristics of Qualitative and Mixed Methods Studies </w:t>
      </w:r>
    </w:p>
    <w:p w14:paraId="7452281F" w14:textId="77777777" w:rsidR="00651968" w:rsidRDefault="00000000">
      <w:pPr>
        <w:spacing w:after="0"/>
      </w:pPr>
      <w:r>
        <w:rPr>
          <w:sz w:val="24"/>
        </w:rPr>
        <w:t xml:space="preserve"> </w:t>
      </w:r>
    </w:p>
    <w:p w14:paraId="0EDA3183" w14:textId="77777777" w:rsidR="00651968" w:rsidRDefault="00000000">
      <w:pPr>
        <w:tabs>
          <w:tab w:val="center" w:pos="2322"/>
          <w:tab w:val="center" w:pos="3866"/>
          <w:tab w:val="center" w:pos="6983"/>
          <w:tab w:val="center" w:pos="9814"/>
          <w:tab w:val="center" w:pos="11222"/>
          <w:tab w:val="right" w:pos="13565"/>
        </w:tabs>
        <w:spacing w:after="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1" locked="0" layoutInCell="1" allowOverlap="1" wp14:anchorId="0A573013" wp14:editId="4DDC0093">
                <wp:simplePos x="0" y="0"/>
                <wp:positionH relativeFrom="column">
                  <wp:posOffset>-9143</wp:posOffset>
                </wp:positionH>
                <wp:positionV relativeFrom="paragraph">
                  <wp:posOffset>-10890</wp:posOffset>
                </wp:positionV>
                <wp:extent cx="9186672" cy="304800"/>
                <wp:effectExtent l="0" t="0" r="0" b="0"/>
                <wp:wrapNone/>
                <wp:docPr id="42901" name="Group 4290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86672" cy="304800"/>
                          <a:chOff x="0" y="0"/>
                          <a:chExt cx="9186672" cy="304800"/>
                        </a:xfrm>
                      </wpg:grpSpPr>
                      <wps:wsp>
                        <wps:cNvPr id="51246" name="Shape 51246"/>
                        <wps:cNvSpPr/>
                        <wps:spPr>
                          <a:xfrm>
                            <a:off x="9144" y="0"/>
                            <a:ext cx="10759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5944" h="9144">
                                <a:moveTo>
                                  <a:pt x="0" y="0"/>
                                </a:moveTo>
                                <a:lnTo>
                                  <a:pt x="1075944" y="0"/>
                                </a:lnTo>
                                <a:lnTo>
                                  <a:pt x="10759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BFBFB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1247" name="Shape 51247"/>
                        <wps:cNvSpPr/>
                        <wps:spPr>
                          <a:xfrm>
                            <a:off x="1085088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BFBFB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1248" name="Shape 51248"/>
                        <wps:cNvSpPr/>
                        <wps:spPr>
                          <a:xfrm>
                            <a:off x="1091184" y="0"/>
                            <a:ext cx="10759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5944" h="9144">
                                <a:moveTo>
                                  <a:pt x="0" y="0"/>
                                </a:moveTo>
                                <a:lnTo>
                                  <a:pt x="1075944" y="0"/>
                                </a:lnTo>
                                <a:lnTo>
                                  <a:pt x="10759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BFBFB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1249" name="Shape 51249"/>
                        <wps:cNvSpPr/>
                        <wps:spPr>
                          <a:xfrm>
                            <a:off x="2167128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BFBFB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1250" name="Shape 51250"/>
                        <wps:cNvSpPr/>
                        <wps:spPr>
                          <a:xfrm>
                            <a:off x="2173224" y="0"/>
                            <a:ext cx="89306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93064" h="9144">
                                <a:moveTo>
                                  <a:pt x="0" y="0"/>
                                </a:moveTo>
                                <a:lnTo>
                                  <a:pt x="893064" y="0"/>
                                </a:lnTo>
                                <a:lnTo>
                                  <a:pt x="89306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BFBFB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1251" name="Shape 51251"/>
                        <wps:cNvSpPr/>
                        <wps:spPr>
                          <a:xfrm>
                            <a:off x="3066288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BFBFB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1252" name="Shape 51252"/>
                        <wps:cNvSpPr/>
                        <wps:spPr>
                          <a:xfrm>
                            <a:off x="3072384" y="0"/>
                            <a:ext cx="278587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85872" h="9144">
                                <a:moveTo>
                                  <a:pt x="0" y="0"/>
                                </a:moveTo>
                                <a:lnTo>
                                  <a:pt x="2785872" y="0"/>
                                </a:lnTo>
                                <a:lnTo>
                                  <a:pt x="278587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BFBFB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1253" name="Shape 51253"/>
                        <wps:cNvSpPr/>
                        <wps:spPr>
                          <a:xfrm>
                            <a:off x="5858256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BFBFB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1254" name="Shape 51254"/>
                        <wps:cNvSpPr/>
                        <wps:spPr>
                          <a:xfrm>
                            <a:off x="5864352" y="0"/>
                            <a:ext cx="89306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93064" h="9144">
                                <a:moveTo>
                                  <a:pt x="0" y="0"/>
                                </a:moveTo>
                                <a:lnTo>
                                  <a:pt x="893064" y="0"/>
                                </a:lnTo>
                                <a:lnTo>
                                  <a:pt x="89306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BFBFB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1255" name="Shape 51255"/>
                        <wps:cNvSpPr/>
                        <wps:spPr>
                          <a:xfrm>
                            <a:off x="6757416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BFBFB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1256" name="Shape 51256"/>
                        <wps:cNvSpPr/>
                        <wps:spPr>
                          <a:xfrm>
                            <a:off x="6763513" y="0"/>
                            <a:ext cx="98450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84504" h="9144">
                                <a:moveTo>
                                  <a:pt x="0" y="0"/>
                                </a:moveTo>
                                <a:lnTo>
                                  <a:pt x="984504" y="0"/>
                                </a:lnTo>
                                <a:lnTo>
                                  <a:pt x="98450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BFBFB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1257" name="Shape 51257"/>
                        <wps:cNvSpPr/>
                        <wps:spPr>
                          <a:xfrm>
                            <a:off x="7748016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BFBFB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1258" name="Shape 51258"/>
                        <wps:cNvSpPr/>
                        <wps:spPr>
                          <a:xfrm>
                            <a:off x="7754113" y="0"/>
                            <a:ext cx="143256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32560" h="9144">
                                <a:moveTo>
                                  <a:pt x="0" y="0"/>
                                </a:moveTo>
                                <a:lnTo>
                                  <a:pt x="1432560" y="0"/>
                                </a:lnTo>
                                <a:lnTo>
                                  <a:pt x="143256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BFBFB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1259" name="Shape 51259"/>
                        <wps:cNvSpPr/>
                        <wps:spPr>
                          <a:xfrm>
                            <a:off x="0" y="298704"/>
                            <a:ext cx="108508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85088" h="9144">
                                <a:moveTo>
                                  <a:pt x="0" y="0"/>
                                </a:moveTo>
                                <a:lnTo>
                                  <a:pt x="1085088" y="0"/>
                                </a:lnTo>
                                <a:lnTo>
                                  <a:pt x="108508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BFBFB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1260" name="Shape 51260"/>
                        <wps:cNvSpPr/>
                        <wps:spPr>
                          <a:xfrm>
                            <a:off x="1075944" y="298704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BFBFB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1261" name="Shape 51261"/>
                        <wps:cNvSpPr/>
                        <wps:spPr>
                          <a:xfrm>
                            <a:off x="1082040" y="298704"/>
                            <a:ext cx="108508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85088" h="9144">
                                <a:moveTo>
                                  <a:pt x="0" y="0"/>
                                </a:moveTo>
                                <a:lnTo>
                                  <a:pt x="1085088" y="0"/>
                                </a:lnTo>
                                <a:lnTo>
                                  <a:pt x="108508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BFBFB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1262" name="Shape 51262"/>
                        <wps:cNvSpPr/>
                        <wps:spPr>
                          <a:xfrm>
                            <a:off x="2157984" y="298704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BFBFB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1263" name="Shape 51263"/>
                        <wps:cNvSpPr/>
                        <wps:spPr>
                          <a:xfrm>
                            <a:off x="2164080" y="298704"/>
                            <a:ext cx="90220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02208" h="9144">
                                <a:moveTo>
                                  <a:pt x="0" y="0"/>
                                </a:moveTo>
                                <a:lnTo>
                                  <a:pt x="902208" y="0"/>
                                </a:lnTo>
                                <a:lnTo>
                                  <a:pt x="90220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BFBFB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1264" name="Shape 51264"/>
                        <wps:cNvSpPr/>
                        <wps:spPr>
                          <a:xfrm>
                            <a:off x="3057144" y="298704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BFBFB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1265" name="Shape 51265"/>
                        <wps:cNvSpPr/>
                        <wps:spPr>
                          <a:xfrm>
                            <a:off x="3063240" y="298704"/>
                            <a:ext cx="279501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95016" h="9144">
                                <a:moveTo>
                                  <a:pt x="0" y="0"/>
                                </a:moveTo>
                                <a:lnTo>
                                  <a:pt x="2795016" y="0"/>
                                </a:lnTo>
                                <a:lnTo>
                                  <a:pt x="279501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BFBFB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1266" name="Shape 51266"/>
                        <wps:cNvSpPr/>
                        <wps:spPr>
                          <a:xfrm>
                            <a:off x="5849113" y="298704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BFBFB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1267" name="Shape 51267"/>
                        <wps:cNvSpPr/>
                        <wps:spPr>
                          <a:xfrm>
                            <a:off x="5855208" y="298704"/>
                            <a:ext cx="90220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02208" h="9144">
                                <a:moveTo>
                                  <a:pt x="0" y="0"/>
                                </a:moveTo>
                                <a:lnTo>
                                  <a:pt x="902208" y="0"/>
                                </a:lnTo>
                                <a:lnTo>
                                  <a:pt x="90220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BFBFB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1268" name="Shape 51268"/>
                        <wps:cNvSpPr/>
                        <wps:spPr>
                          <a:xfrm>
                            <a:off x="6748272" y="298704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BFBFB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1269" name="Shape 51269"/>
                        <wps:cNvSpPr/>
                        <wps:spPr>
                          <a:xfrm>
                            <a:off x="6754368" y="298704"/>
                            <a:ext cx="99364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93648" h="9144">
                                <a:moveTo>
                                  <a:pt x="0" y="0"/>
                                </a:moveTo>
                                <a:lnTo>
                                  <a:pt x="993648" y="0"/>
                                </a:lnTo>
                                <a:lnTo>
                                  <a:pt x="99364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BFBFB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1270" name="Shape 51270"/>
                        <wps:cNvSpPr/>
                        <wps:spPr>
                          <a:xfrm>
                            <a:off x="7738872" y="298704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BFBFB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1271" name="Shape 51271"/>
                        <wps:cNvSpPr/>
                        <wps:spPr>
                          <a:xfrm>
                            <a:off x="7744968" y="298704"/>
                            <a:ext cx="144170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1704" h="9144">
                                <a:moveTo>
                                  <a:pt x="0" y="0"/>
                                </a:moveTo>
                                <a:lnTo>
                                  <a:pt x="1441704" y="0"/>
                                </a:lnTo>
                                <a:lnTo>
                                  <a:pt x="144170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BFBFB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42901" style="width:723.36pt;height:24pt;position:absolute;z-index:-2147483326;mso-position-horizontal-relative:text;mso-position-horizontal:absolute;margin-left:-0.720001pt;mso-position-vertical-relative:text;margin-top:-0.857574pt;" coordsize="91866,3048">
                <v:shape id="Shape 51272" style="position:absolute;width:10759;height:91;left:91;top:0;" coordsize="1075944,9144" path="m0,0l1075944,0l1075944,9144l0,9144l0,0">
                  <v:stroke weight="0pt" endcap="flat" joinstyle="miter" miterlimit="10" on="false" color="#000000" opacity="0"/>
                  <v:fill on="true" color="#bfbfbf"/>
                </v:shape>
                <v:shape id="Shape 51273" style="position:absolute;width:91;height:91;left:10850;top:0;" coordsize="9144,9144" path="m0,0l9144,0l9144,9144l0,9144l0,0">
                  <v:stroke weight="0pt" endcap="flat" joinstyle="miter" miterlimit="10" on="false" color="#000000" opacity="0"/>
                  <v:fill on="true" color="#bfbfbf"/>
                </v:shape>
                <v:shape id="Shape 51274" style="position:absolute;width:10759;height:91;left:10911;top:0;" coordsize="1075944,9144" path="m0,0l1075944,0l1075944,9144l0,9144l0,0">
                  <v:stroke weight="0pt" endcap="flat" joinstyle="miter" miterlimit="10" on="false" color="#000000" opacity="0"/>
                  <v:fill on="true" color="#bfbfbf"/>
                </v:shape>
                <v:shape id="Shape 51275" style="position:absolute;width:91;height:91;left:21671;top:0;" coordsize="9144,9144" path="m0,0l9144,0l9144,9144l0,9144l0,0">
                  <v:stroke weight="0pt" endcap="flat" joinstyle="miter" miterlimit="10" on="false" color="#000000" opacity="0"/>
                  <v:fill on="true" color="#bfbfbf"/>
                </v:shape>
                <v:shape id="Shape 51276" style="position:absolute;width:8930;height:91;left:21732;top:0;" coordsize="893064,9144" path="m0,0l893064,0l893064,9144l0,9144l0,0">
                  <v:stroke weight="0pt" endcap="flat" joinstyle="miter" miterlimit="10" on="false" color="#000000" opacity="0"/>
                  <v:fill on="true" color="#bfbfbf"/>
                </v:shape>
                <v:shape id="Shape 51277" style="position:absolute;width:91;height:91;left:30662;top:0;" coordsize="9144,9144" path="m0,0l9144,0l9144,9144l0,9144l0,0">
                  <v:stroke weight="0pt" endcap="flat" joinstyle="miter" miterlimit="10" on="false" color="#000000" opacity="0"/>
                  <v:fill on="true" color="#bfbfbf"/>
                </v:shape>
                <v:shape id="Shape 51278" style="position:absolute;width:27858;height:91;left:30723;top:0;" coordsize="2785872,9144" path="m0,0l2785872,0l2785872,9144l0,9144l0,0">
                  <v:stroke weight="0pt" endcap="flat" joinstyle="miter" miterlimit="10" on="false" color="#000000" opacity="0"/>
                  <v:fill on="true" color="#bfbfbf"/>
                </v:shape>
                <v:shape id="Shape 51279" style="position:absolute;width:91;height:91;left:58582;top:0;" coordsize="9144,9144" path="m0,0l9144,0l9144,9144l0,9144l0,0">
                  <v:stroke weight="0pt" endcap="flat" joinstyle="miter" miterlimit="10" on="false" color="#000000" opacity="0"/>
                  <v:fill on="true" color="#bfbfbf"/>
                </v:shape>
                <v:shape id="Shape 51280" style="position:absolute;width:8930;height:91;left:58643;top:0;" coordsize="893064,9144" path="m0,0l893064,0l893064,9144l0,9144l0,0">
                  <v:stroke weight="0pt" endcap="flat" joinstyle="miter" miterlimit="10" on="false" color="#000000" opacity="0"/>
                  <v:fill on="true" color="#bfbfbf"/>
                </v:shape>
                <v:shape id="Shape 51281" style="position:absolute;width:91;height:91;left:67574;top:0;" coordsize="9144,9144" path="m0,0l9144,0l9144,9144l0,9144l0,0">
                  <v:stroke weight="0pt" endcap="flat" joinstyle="miter" miterlimit="10" on="false" color="#000000" opacity="0"/>
                  <v:fill on="true" color="#bfbfbf"/>
                </v:shape>
                <v:shape id="Shape 51282" style="position:absolute;width:9845;height:91;left:67635;top:0;" coordsize="984504,9144" path="m0,0l984504,0l984504,9144l0,9144l0,0">
                  <v:stroke weight="0pt" endcap="flat" joinstyle="miter" miterlimit="10" on="false" color="#000000" opacity="0"/>
                  <v:fill on="true" color="#bfbfbf"/>
                </v:shape>
                <v:shape id="Shape 51283" style="position:absolute;width:91;height:91;left:77480;top:0;" coordsize="9144,9144" path="m0,0l9144,0l9144,9144l0,9144l0,0">
                  <v:stroke weight="0pt" endcap="flat" joinstyle="miter" miterlimit="10" on="false" color="#000000" opacity="0"/>
                  <v:fill on="true" color="#bfbfbf"/>
                </v:shape>
                <v:shape id="Shape 51284" style="position:absolute;width:14325;height:91;left:77541;top:0;" coordsize="1432560,9144" path="m0,0l1432560,0l1432560,9144l0,9144l0,0">
                  <v:stroke weight="0pt" endcap="flat" joinstyle="miter" miterlimit="10" on="false" color="#000000" opacity="0"/>
                  <v:fill on="true" color="#bfbfbf"/>
                </v:shape>
                <v:shape id="Shape 51285" style="position:absolute;width:10850;height:91;left:0;top:2987;" coordsize="1085088,9144" path="m0,0l1085088,0l1085088,9144l0,9144l0,0">
                  <v:stroke weight="0pt" endcap="flat" joinstyle="miter" miterlimit="10" on="false" color="#000000" opacity="0"/>
                  <v:fill on="true" color="#bfbfbf"/>
                </v:shape>
                <v:shape id="Shape 51286" style="position:absolute;width:91;height:91;left:10759;top:2987;" coordsize="9144,9144" path="m0,0l9144,0l9144,9144l0,9144l0,0">
                  <v:stroke weight="0pt" endcap="flat" joinstyle="miter" miterlimit="10" on="false" color="#000000" opacity="0"/>
                  <v:fill on="true" color="#bfbfbf"/>
                </v:shape>
                <v:shape id="Shape 51287" style="position:absolute;width:10850;height:91;left:10820;top:2987;" coordsize="1085088,9144" path="m0,0l1085088,0l1085088,9144l0,9144l0,0">
                  <v:stroke weight="0pt" endcap="flat" joinstyle="miter" miterlimit="10" on="false" color="#000000" opacity="0"/>
                  <v:fill on="true" color="#bfbfbf"/>
                </v:shape>
                <v:shape id="Shape 51288" style="position:absolute;width:91;height:91;left:21579;top:2987;" coordsize="9144,9144" path="m0,0l9144,0l9144,9144l0,9144l0,0">
                  <v:stroke weight="0pt" endcap="flat" joinstyle="miter" miterlimit="10" on="false" color="#000000" opacity="0"/>
                  <v:fill on="true" color="#bfbfbf"/>
                </v:shape>
                <v:shape id="Shape 51289" style="position:absolute;width:9022;height:91;left:21640;top:2987;" coordsize="902208,9144" path="m0,0l902208,0l902208,9144l0,9144l0,0">
                  <v:stroke weight="0pt" endcap="flat" joinstyle="miter" miterlimit="10" on="false" color="#000000" opacity="0"/>
                  <v:fill on="true" color="#bfbfbf"/>
                </v:shape>
                <v:shape id="Shape 51290" style="position:absolute;width:91;height:91;left:30571;top:2987;" coordsize="9144,9144" path="m0,0l9144,0l9144,9144l0,9144l0,0">
                  <v:stroke weight="0pt" endcap="flat" joinstyle="miter" miterlimit="10" on="false" color="#000000" opacity="0"/>
                  <v:fill on="true" color="#bfbfbf"/>
                </v:shape>
                <v:shape id="Shape 51291" style="position:absolute;width:27950;height:91;left:30632;top:2987;" coordsize="2795016,9144" path="m0,0l2795016,0l2795016,9144l0,9144l0,0">
                  <v:stroke weight="0pt" endcap="flat" joinstyle="miter" miterlimit="10" on="false" color="#000000" opacity="0"/>
                  <v:fill on="true" color="#bfbfbf"/>
                </v:shape>
                <v:shape id="Shape 51292" style="position:absolute;width:91;height:91;left:58491;top:2987;" coordsize="9144,9144" path="m0,0l9144,0l9144,9144l0,9144l0,0">
                  <v:stroke weight="0pt" endcap="flat" joinstyle="miter" miterlimit="10" on="false" color="#000000" opacity="0"/>
                  <v:fill on="true" color="#bfbfbf"/>
                </v:shape>
                <v:shape id="Shape 51293" style="position:absolute;width:9022;height:91;left:58552;top:2987;" coordsize="902208,9144" path="m0,0l902208,0l902208,9144l0,9144l0,0">
                  <v:stroke weight="0pt" endcap="flat" joinstyle="miter" miterlimit="10" on="false" color="#000000" opacity="0"/>
                  <v:fill on="true" color="#bfbfbf"/>
                </v:shape>
                <v:shape id="Shape 51294" style="position:absolute;width:91;height:91;left:67482;top:2987;" coordsize="9144,9144" path="m0,0l9144,0l9144,9144l0,9144l0,0">
                  <v:stroke weight="0pt" endcap="flat" joinstyle="miter" miterlimit="10" on="false" color="#000000" opacity="0"/>
                  <v:fill on="true" color="#bfbfbf"/>
                </v:shape>
                <v:shape id="Shape 51295" style="position:absolute;width:9936;height:91;left:67543;top:2987;" coordsize="993648,9144" path="m0,0l993648,0l993648,9144l0,9144l0,0">
                  <v:stroke weight="0pt" endcap="flat" joinstyle="miter" miterlimit="10" on="false" color="#000000" opacity="0"/>
                  <v:fill on="true" color="#bfbfbf"/>
                </v:shape>
                <v:shape id="Shape 51296" style="position:absolute;width:91;height:91;left:77388;top:2987;" coordsize="9144,9144" path="m0,0l9144,0l9144,9144l0,9144l0,0">
                  <v:stroke weight="0pt" endcap="flat" joinstyle="miter" miterlimit="10" on="false" color="#000000" opacity="0"/>
                  <v:fill on="true" color="#bfbfbf"/>
                </v:shape>
                <v:shape id="Shape 51297" style="position:absolute;width:14417;height:91;left:77449;top:2987;" coordsize="1441704,9144" path="m0,0l1441704,0l1441704,9144l0,9144l0,0">
                  <v:stroke weight="0pt" endcap="flat" joinstyle="miter" miterlimit="10" on="false" color="#000000" opacity="0"/>
                  <v:fill on="true" color="#bfbfbf"/>
                </v:shape>
              </v:group>
            </w:pict>
          </mc:Fallback>
        </mc:AlternateContent>
      </w:r>
      <w:r>
        <w:rPr>
          <w:rFonts w:ascii="Times New Roman" w:eastAsia="Times New Roman" w:hAnsi="Times New Roman" w:cs="Times New Roman"/>
          <w:b/>
          <w:sz w:val="20"/>
        </w:rPr>
        <w:t xml:space="preserve">Author(s) and </w:t>
      </w:r>
      <w:r>
        <w:rPr>
          <w:rFonts w:ascii="Times New Roman" w:eastAsia="Times New Roman" w:hAnsi="Times New Roman" w:cs="Times New Roman"/>
          <w:b/>
          <w:sz w:val="20"/>
        </w:rPr>
        <w:tab/>
        <w:t xml:space="preserve">Symptom(s) </w:t>
      </w:r>
      <w:r>
        <w:rPr>
          <w:rFonts w:ascii="Times New Roman" w:eastAsia="Times New Roman" w:hAnsi="Times New Roman" w:cs="Times New Roman"/>
          <w:b/>
          <w:sz w:val="20"/>
        </w:rPr>
        <w:tab/>
        <w:t>Country</w:t>
      </w:r>
      <w:r>
        <w:rPr>
          <w:rFonts w:ascii="Times New Roman" w:eastAsia="Times New Roman" w:hAnsi="Times New Roman" w:cs="Times New Roman"/>
          <w:sz w:val="20"/>
        </w:rPr>
        <w:t xml:space="preserve"> </w:t>
      </w:r>
      <w:r>
        <w:rPr>
          <w:rFonts w:ascii="Times New Roman" w:eastAsia="Times New Roman" w:hAnsi="Times New Roman" w:cs="Times New Roman"/>
          <w:sz w:val="20"/>
        </w:rPr>
        <w:tab/>
      </w:r>
      <w:r>
        <w:rPr>
          <w:rFonts w:ascii="Times New Roman" w:eastAsia="Times New Roman" w:hAnsi="Times New Roman" w:cs="Times New Roman"/>
          <w:b/>
          <w:sz w:val="20"/>
        </w:rPr>
        <w:t xml:space="preserve">Population (age: mean or range in years; ethnic/ </w:t>
      </w:r>
      <w:r>
        <w:rPr>
          <w:rFonts w:ascii="Times New Roman" w:eastAsia="Times New Roman" w:hAnsi="Times New Roman" w:cs="Times New Roman"/>
          <w:b/>
          <w:sz w:val="20"/>
        </w:rPr>
        <w:tab/>
        <w:t xml:space="preserve">Sample size </w:t>
      </w:r>
      <w:r>
        <w:rPr>
          <w:rFonts w:ascii="Times New Roman" w:eastAsia="Times New Roman" w:hAnsi="Times New Roman" w:cs="Times New Roman"/>
          <w:b/>
          <w:sz w:val="20"/>
        </w:rPr>
        <w:tab/>
        <w:t xml:space="preserve">Theoretical </w:t>
      </w:r>
      <w:r>
        <w:rPr>
          <w:rFonts w:ascii="Times New Roman" w:eastAsia="Times New Roman" w:hAnsi="Times New Roman" w:cs="Times New Roman"/>
          <w:b/>
          <w:sz w:val="20"/>
        </w:rPr>
        <w:tab/>
        <w:t xml:space="preserve">Data collection </w:t>
      </w:r>
    </w:p>
    <w:p w14:paraId="63AA38FE" w14:textId="77777777" w:rsidR="00651968" w:rsidRDefault="00000000">
      <w:pPr>
        <w:tabs>
          <w:tab w:val="center" w:pos="2117"/>
          <w:tab w:val="center" w:pos="6280"/>
          <w:tab w:val="center" w:pos="9496"/>
          <w:tab w:val="center" w:pos="11211"/>
          <w:tab w:val="center" w:pos="12721"/>
        </w:tabs>
        <w:spacing w:after="3"/>
      </w:pPr>
      <w:r>
        <w:rPr>
          <w:rFonts w:ascii="Times New Roman" w:eastAsia="Times New Roman" w:hAnsi="Times New Roman" w:cs="Times New Roman"/>
          <w:b/>
          <w:sz w:val="20"/>
        </w:rPr>
        <w:lastRenderedPageBreak/>
        <w:t>publication date</w:t>
      </w:r>
      <w:r>
        <w:rPr>
          <w:rFonts w:ascii="Times New Roman" w:eastAsia="Times New Roman" w:hAnsi="Times New Roman" w:cs="Times New Roman"/>
          <w:sz w:val="20"/>
        </w:rPr>
        <w:t xml:space="preserve"> </w:t>
      </w:r>
      <w:r>
        <w:rPr>
          <w:rFonts w:ascii="Times New Roman" w:eastAsia="Times New Roman" w:hAnsi="Times New Roman" w:cs="Times New Roman"/>
          <w:sz w:val="20"/>
        </w:rPr>
        <w:tab/>
      </w:r>
      <w:r>
        <w:rPr>
          <w:rFonts w:ascii="Times New Roman" w:eastAsia="Times New Roman" w:hAnsi="Times New Roman" w:cs="Times New Roman"/>
          <w:b/>
          <w:sz w:val="20"/>
        </w:rPr>
        <w:t>studied</w:t>
      </w:r>
      <w:r>
        <w:rPr>
          <w:rFonts w:ascii="Times New Roman" w:eastAsia="Times New Roman" w:hAnsi="Times New Roman" w:cs="Times New Roman"/>
          <w:sz w:val="20"/>
        </w:rPr>
        <w:t xml:space="preserve"> </w:t>
      </w:r>
      <w:r>
        <w:rPr>
          <w:rFonts w:ascii="Times New Roman" w:eastAsia="Times New Roman" w:hAnsi="Times New Roman" w:cs="Times New Roman"/>
          <w:sz w:val="20"/>
        </w:rPr>
        <w:tab/>
      </w:r>
      <w:r>
        <w:rPr>
          <w:rFonts w:ascii="Times New Roman" w:eastAsia="Times New Roman" w:hAnsi="Times New Roman" w:cs="Times New Roman"/>
          <w:b/>
          <w:sz w:val="20"/>
        </w:rPr>
        <w:t>clinical characteristics; context)</w:t>
      </w:r>
      <w:r>
        <w:rPr>
          <w:rFonts w:ascii="Times New Roman" w:eastAsia="Times New Roman" w:hAnsi="Times New Roman" w:cs="Times New Roman"/>
          <w:sz w:val="20"/>
        </w:rPr>
        <w:t xml:space="preserve"> </w:t>
      </w:r>
      <w:r>
        <w:rPr>
          <w:rFonts w:ascii="Times New Roman" w:eastAsia="Times New Roman" w:hAnsi="Times New Roman" w:cs="Times New Roman"/>
          <w:sz w:val="20"/>
        </w:rPr>
        <w:tab/>
      </w:r>
      <w:r>
        <w:rPr>
          <w:rFonts w:ascii="Times New Roman" w:eastAsia="Times New Roman" w:hAnsi="Times New Roman" w:cs="Times New Roman"/>
          <w:b/>
          <w:sz w:val="20"/>
        </w:rPr>
        <w:t>(n=)</w:t>
      </w:r>
      <w:r>
        <w:rPr>
          <w:rFonts w:ascii="Times New Roman" w:eastAsia="Times New Roman" w:hAnsi="Times New Roman" w:cs="Times New Roman"/>
          <w:sz w:val="20"/>
        </w:rPr>
        <w:t xml:space="preserve"> </w:t>
      </w:r>
      <w:r>
        <w:rPr>
          <w:rFonts w:ascii="Times New Roman" w:eastAsia="Times New Roman" w:hAnsi="Times New Roman" w:cs="Times New Roman"/>
          <w:sz w:val="20"/>
        </w:rPr>
        <w:tab/>
      </w:r>
      <w:r>
        <w:rPr>
          <w:rFonts w:ascii="Times New Roman" w:eastAsia="Times New Roman" w:hAnsi="Times New Roman" w:cs="Times New Roman"/>
          <w:b/>
          <w:sz w:val="20"/>
        </w:rPr>
        <w:t xml:space="preserve">framework </w:t>
      </w:r>
      <w:r>
        <w:rPr>
          <w:rFonts w:ascii="Times New Roman" w:eastAsia="Times New Roman" w:hAnsi="Times New Roman" w:cs="Times New Roman"/>
          <w:b/>
          <w:sz w:val="20"/>
        </w:rPr>
        <w:tab/>
        <w:t>method(s)</w:t>
      </w:r>
      <w:r>
        <w:rPr>
          <w:rFonts w:ascii="Times New Roman" w:eastAsia="Times New Roman" w:hAnsi="Times New Roman" w:cs="Times New Roman"/>
          <w:sz w:val="20"/>
        </w:rPr>
        <w:t xml:space="preserve"> </w:t>
      </w:r>
    </w:p>
    <w:p w14:paraId="14595047" w14:textId="77777777" w:rsidR="00651968" w:rsidRDefault="00651968">
      <w:pPr>
        <w:spacing w:after="0"/>
        <w:ind w:left="-1440" w:right="15005"/>
      </w:pPr>
    </w:p>
    <w:tbl>
      <w:tblPr>
        <w:tblStyle w:val="TableGrid"/>
        <w:tblW w:w="14467" w:type="dxa"/>
        <w:tblInd w:w="-14" w:type="dxa"/>
        <w:tblCellMar>
          <w:top w:w="12" w:type="dxa"/>
          <w:left w:w="0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1819"/>
        <w:gridCol w:w="1699"/>
        <w:gridCol w:w="1421"/>
        <w:gridCol w:w="4392"/>
        <w:gridCol w:w="1416"/>
        <w:gridCol w:w="1560"/>
        <w:gridCol w:w="2160"/>
      </w:tblGrid>
      <w:tr w:rsidR="00651968" w14:paraId="77E7ABCF" w14:textId="77777777">
        <w:trPr>
          <w:trHeight w:val="701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1696BC4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bhyankar et al. (2019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4580BFC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rolapse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0D0647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K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5ABF41E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ge: unknown </w:t>
            </w:r>
          </w:p>
          <w:p w14:paraId="00C0DB2C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1 Caucasian, 1 Asian; receiving prolapse care in </w:t>
            </w:r>
          </w:p>
          <w:p w14:paraId="01A4EA46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HS urogynaecology clinics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EBC3741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2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5A083F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ymbolic interactionism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9F2EFD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ocus groups and semistructured interviews </w:t>
            </w:r>
          </w:p>
        </w:tc>
      </w:tr>
      <w:tr w:rsidR="00651968" w14:paraId="04760F99" w14:textId="77777777">
        <w:trPr>
          <w:trHeight w:val="470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DB71C50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ascur-Castillo et al. (2019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4C5E322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rinary incontinence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6A7606C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hile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E2AFD9B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3 – 53 yrs; UI diagnosed at tertiary hospital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24FEC37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0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F25C9B4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he Anderson Model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7B7E26C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mi-structured interviews </w:t>
            </w:r>
          </w:p>
        </w:tc>
      </w:tr>
      <w:tr w:rsidR="00651968" w14:paraId="6C845108" w14:textId="77777777">
        <w:trPr>
          <w:trHeight w:val="1387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0410333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eaumont et al. (2022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9249239" w14:textId="77777777" w:rsidR="00651968" w:rsidRDefault="00000000">
            <w:pPr>
              <w:spacing w:after="0" w:line="237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elvic floor dysfunction </w:t>
            </w:r>
          </w:p>
          <w:p w14:paraId="2B0A4E41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PFD)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568DA4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ustralia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28A6DEB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5 – 73 yrs;  </w:t>
            </w:r>
          </w:p>
          <w:p w14:paraId="73A7BCF0" w14:textId="77777777" w:rsidR="00651968" w:rsidRDefault="00000000">
            <w:pPr>
              <w:spacing w:after="0"/>
              <w:ind w:right="6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thnicity unknown; all women had prolapse, urinary incontinence, anal incontinence or a combination. 5 women had gynaecological appointments indefinitely postponed due to Covid19 pandemic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5084AF6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1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A3077F1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t stated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0761159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mi-structured interviews </w:t>
            </w:r>
          </w:p>
        </w:tc>
      </w:tr>
      <w:tr w:rsidR="00651968" w14:paraId="7AFFF2E3" w14:textId="77777777">
        <w:trPr>
          <w:trHeight w:val="701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B25879C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jork et al. (2014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9D02E22" w14:textId="77777777" w:rsidR="00651968" w:rsidRDefault="00000000">
            <w:pPr>
              <w:spacing w:after="0"/>
              <w:ind w:right="56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tress Urinary incontinence (SUI)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286AC9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weden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398C9D8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7.6 yrs;  </w:t>
            </w:r>
          </w:p>
          <w:p w14:paraId="37842FE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Rural and urban Swedish;  </w:t>
            </w:r>
          </w:p>
          <w:p w14:paraId="652E488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articipated in RCT* comparing PFMT** delivery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BA0F879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1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96911DA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t stated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EDE8E2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mi-structured interviews </w:t>
            </w:r>
          </w:p>
        </w:tc>
      </w:tr>
      <w:tr w:rsidR="00651968" w14:paraId="00298E48" w14:textId="77777777">
        <w:trPr>
          <w:trHeight w:val="701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815D950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rown, Rogers &amp; Wise (2017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93EACCE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nal incontinence (AI)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4780D0A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SA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C9906E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6 – 85 yrs; </w:t>
            </w:r>
          </w:p>
          <w:p w14:paraId="25ABD18C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89 % white, 8 % African American, 3 % Latina; </w:t>
            </w:r>
          </w:p>
          <w:p w14:paraId="4B92AFB7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lf-reported AI in last 3 months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56BE0B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9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69983A9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t stated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A5CAB6E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ocus groups and semistructured interviews </w:t>
            </w:r>
          </w:p>
        </w:tc>
      </w:tr>
      <w:tr w:rsidR="00651968" w14:paraId="79D16566" w14:textId="77777777">
        <w:trPr>
          <w:trHeight w:val="701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544022C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uurman &amp; </w:t>
            </w:r>
          </w:p>
          <w:p w14:paraId="2D143DA9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Lagro-Janssen (2013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C8E3EE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FD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81115B0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4279EA10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he </w:t>
            </w:r>
          </w:p>
          <w:p w14:paraId="5A153BA8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etherlands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B9E7FA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0 – 40 yrs;  </w:t>
            </w:r>
          </w:p>
          <w:p w14:paraId="0A954CBF" w14:textId="77777777" w:rsidR="00651968" w:rsidRDefault="00000000">
            <w:pPr>
              <w:spacing w:after="0"/>
              <w:ind w:right="87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4 Dutch, 1 Indonesian, 1 Bulgarian;  Post natal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CADEBB8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6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738AB63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t stated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413E1F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mi-structured interviews </w:t>
            </w:r>
          </w:p>
        </w:tc>
      </w:tr>
      <w:tr w:rsidR="00651968" w14:paraId="7DC1B70E" w14:textId="77777777">
        <w:trPr>
          <w:trHeight w:val="926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12BE6A0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arroll et al. (2022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C3B699B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rolapse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E4F4549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K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221E386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6.8 yrs;  </w:t>
            </w:r>
          </w:p>
          <w:p w14:paraId="79227BFE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thnicity unknown;  </w:t>
            </w:r>
          </w:p>
          <w:p w14:paraId="3AFBCA31" w14:textId="77777777" w:rsidR="00651968" w:rsidRDefault="00000000">
            <w:pPr>
              <w:spacing w:after="0"/>
              <w:ind w:right="7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 -Prolapse stage I, 6 -stage II, 3 -stage III; 3 using a pessary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8888AA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4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93BDBC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Realist </w:t>
            </w:r>
          </w:p>
          <w:p w14:paraId="686AE9C2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>phenomeno-</w:t>
            </w:r>
          </w:p>
          <w:p w14:paraId="6896A578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logy 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656DF4E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mi-structured interviews </w:t>
            </w:r>
          </w:p>
        </w:tc>
      </w:tr>
      <w:tr w:rsidR="00651968" w14:paraId="40F1E1A0" w14:textId="77777777">
        <w:trPr>
          <w:trHeight w:val="701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B98A0E1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arsughi, Santini &amp; Lamura (2019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96096E6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rinary incontinence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989FA7B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taly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D5AFD27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75.2 yrs; Ethnicity unknown;  </w:t>
            </w:r>
          </w:p>
          <w:p w14:paraId="76AE8B0B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Different UI severity on admission to Urology and Neurology wards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11928F2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6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D44A0CE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t stated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CD9F752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mi-structured interviews </w:t>
            </w:r>
          </w:p>
        </w:tc>
      </w:tr>
      <w:tr w:rsidR="00651968" w14:paraId="7CC8561D" w14:textId="77777777">
        <w:trPr>
          <w:trHeight w:val="1162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A6992FD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hen et al. (2018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F38C1E9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elvic pain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F73E4DC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SA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C1F7DE6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3.6 yrs;  </w:t>
            </w:r>
          </w:p>
          <w:p w14:paraId="1F2DC051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76.1% Caucasian;  </w:t>
            </w:r>
          </w:p>
          <w:p w14:paraId="39379C26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0.8% had diagnosed conditions contributory to pelvic pain, 69.2% had another chronic pain condition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56E248A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09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D7C8798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t stated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D6A944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Questionnaire with one open-ended question about why they did not seek care </w:t>
            </w:r>
          </w:p>
        </w:tc>
      </w:tr>
      <w:tr w:rsidR="00651968" w14:paraId="497575C3" w14:textId="77777777">
        <w:trPr>
          <w:trHeight w:val="701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C9C9863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lastRenderedPageBreak/>
              <w:t xml:space="preserve">Chen et al. (2020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E8EDF91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nterstitial cystitis (IC)/ Painful bladder syndrome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A2369BC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aiwan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B9C23A4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3 yrs; Ethnicity unknown;  </w:t>
            </w:r>
          </w:p>
          <w:p w14:paraId="10103C53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75% had symptoms &lt; 5 yrs, 98.5% had nonulcerative IC;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9E6E549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2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9F71703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t stated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73A7A5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mi-structured interviews </w:t>
            </w:r>
          </w:p>
        </w:tc>
      </w:tr>
      <w:tr w:rsidR="00651968" w14:paraId="672C02D6" w14:textId="77777777">
        <w:trPr>
          <w:trHeight w:val="470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A339F38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ross et al. (2014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96FF7F7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rinary and fecal incontinence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788A9A8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ustralia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0E14D3A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&lt; 65 yrs; 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E5C7093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67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B57B4A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t stated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EBB6C07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ocus groups </w:t>
            </w:r>
          </w:p>
        </w:tc>
      </w:tr>
    </w:tbl>
    <w:p w14:paraId="1E75B1B9" w14:textId="77777777" w:rsidR="00651968" w:rsidRDefault="00651968">
      <w:pPr>
        <w:spacing w:after="0"/>
        <w:ind w:left="-1440" w:right="15005"/>
      </w:pPr>
    </w:p>
    <w:tbl>
      <w:tblPr>
        <w:tblStyle w:val="TableGrid"/>
        <w:tblW w:w="14467" w:type="dxa"/>
        <w:tblInd w:w="-14" w:type="dxa"/>
        <w:tblCellMar>
          <w:top w:w="12" w:type="dxa"/>
          <w:left w:w="0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1819"/>
        <w:gridCol w:w="1699"/>
        <w:gridCol w:w="1421"/>
        <w:gridCol w:w="4392"/>
        <w:gridCol w:w="1416"/>
        <w:gridCol w:w="1560"/>
        <w:gridCol w:w="2160"/>
      </w:tblGrid>
      <w:tr w:rsidR="00651968" w14:paraId="0B3C7649" w14:textId="77777777">
        <w:trPr>
          <w:trHeight w:val="931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42FC1DA" w14:textId="77777777" w:rsidR="00651968" w:rsidRDefault="00651968"/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72C9226" w14:textId="77777777" w:rsidR="00651968" w:rsidRDefault="00651968"/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3EFA05B" w14:textId="77777777" w:rsidR="00651968" w:rsidRDefault="00651968"/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AE7BA1E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ulturally and linguistically diverse groups: Arabic, </w:t>
            </w:r>
          </w:p>
          <w:p w14:paraId="26DC02CB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hinese, Greek, Italian, Macedonian, Polish, </w:t>
            </w:r>
          </w:p>
          <w:p w14:paraId="6163DCD1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Russian, Spanish-speaking, Turkish, Vietnamese </w:t>
            </w:r>
          </w:p>
          <w:p w14:paraId="4F1B2B2C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0540A61" w14:textId="77777777" w:rsidR="00651968" w:rsidRDefault="00651968"/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31F0B73" w14:textId="77777777" w:rsidR="00651968" w:rsidRDefault="00651968"/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906F6F2" w14:textId="77777777" w:rsidR="00651968" w:rsidRDefault="00651968"/>
        </w:tc>
      </w:tr>
      <w:tr w:rsidR="00651968" w14:paraId="20F29EB5" w14:textId="77777777">
        <w:trPr>
          <w:trHeight w:val="701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992963A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Devendorf et al. (2020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79A0263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rinary and fecal incontinence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A5A8F91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SA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F429467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89% were &gt;50 yrs;  </w:t>
            </w:r>
          </w:p>
          <w:p w14:paraId="28440E62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Veterans; Ethnicity unknown;  </w:t>
            </w:r>
          </w:p>
          <w:p w14:paraId="55E88CB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ll had UI, some also had fecal incontinence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56AE40E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9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0BBC0E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tigma framework (for analysis only)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DE54E1E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mi-structured interviews </w:t>
            </w:r>
          </w:p>
        </w:tc>
      </w:tr>
      <w:tr w:rsidR="00651968" w14:paraId="0A88ACAA" w14:textId="77777777">
        <w:trPr>
          <w:trHeight w:val="926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6BF4179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Donaldson &amp; </w:t>
            </w:r>
          </w:p>
          <w:p w14:paraId="423F8FE1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Meana (2011) </w:t>
            </w:r>
          </w:p>
          <w:p w14:paraId="1B7F8B2C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70AE810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elvic pain </w:t>
            </w:r>
          </w:p>
          <w:p w14:paraId="48754F7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dyspareunia)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776045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SA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5911FF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9.07 years;  </w:t>
            </w:r>
          </w:p>
          <w:p w14:paraId="0B8561CA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9 European-American, 3 African-American, 1 </w:t>
            </w:r>
          </w:p>
          <w:p w14:paraId="1705484B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Hispanic, 1 Asian-American;  </w:t>
            </w:r>
          </w:p>
          <w:p w14:paraId="40B32AC8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ersistent pain for an average of 15 months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47D03B6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4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B043AC7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t stated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C4FC01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mi-structured interviews </w:t>
            </w:r>
          </w:p>
        </w:tc>
      </w:tr>
      <w:tr w:rsidR="00651968" w14:paraId="683996F0" w14:textId="77777777">
        <w:trPr>
          <w:trHeight w:val="931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854B0BA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ileborn et al. (2017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40CA78A" w14:textId="77777777" w:rsidR="00651968" w:rsidRDefault="00000000">
            <w:pPr>
              <w:spacing w:after="0"/>
              <w:ind w:right="4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xual dysfunction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484160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ustralia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A4EBE0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5 – 79 years;  </w:t>
            </w:r>
          </w:p>
          <w:p w14:paraId="29DDBD95" w14:textId="77777777" w:rsidR="00651968" w:rsidRDefault="00000000">
            <w:pPr>
              <w:spacing w:after="0"/>
              <w:ind w:right="439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thnicity, clinical characteristics unknown Part of a larger national study on sex and sexual health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ABED432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3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5DF5E8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t stated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53B1FA4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mi-structured interviews </w:t>
            </w:r>
          </w:p>
        </w:tc>
      </w:tr>
      <w:tr w:rsidR="00651968" w14:paraId="537E448A" w14:textId="77777777">
        <w:trPr>
          <w:trHeight w:val="1162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4607685" w14:textId="77777777" w:rsidR="00651968" w:rsidRDefault="00000000">
            <w:pPr>
              <w:spacing w:after="0"/>
              <w:ind w:left="120" w:right="6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Ghetti et al. (2015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3AF6D10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rolapse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BF7C0B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SA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AAA5998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60 years;  </w:t>
            </w:r>
          </w:p>
          <w:p w14:paraId="243BFFF3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89% Caucasian;  </w:t>
            </w:r>
          </w:p>
          <w:p w14:paraId="2CD6DE0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rolapse diagnosis was based on physical examination; 28 were post surgery, 4 awaiting surgery; 9 conservative treatment.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A116B38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3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94B1CA9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t stated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19746A6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ocus groups and semistructured interviews </w:t>
            </w:r>
          </w:p>
        </w:tc>
      </w:tr>
      <w:tr w:rsidR="00651968" w14:paraId="7C6CAD6C" w14:textId="77777777">
        <w:trPr>
          <w:trHeight w:val="926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E185440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Gonzalez et al. (2019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664E739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UI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8077CF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Worldwide </w:t>
            </w:r>
          </w:p>
          <w:p w14:paraId="7251713B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online)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971E769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ge, ethnicity, clinical characteristics: unknown. 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1C76E1A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00 randomly selected posts from 762 unique users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AD7B5CF" w14:textId="77777777" w:rsidR="00651968" w:rsidRDefault="00000000">
            <w:pPr>
              <w:spacing w:after="0"/>
              <w:ind w:right="39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he Social Ecological model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066A24A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Digital ethnography </w:t>
            </w:r>
          </w:p>
        </w:tc>
      </w:tr>
      <w:tr w:rsidR="00651968" w14:paraId="0F49D5CC" w14:textId="77777777">
        <w:trPr>
          <w:trHeight w:val="701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045FF72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Gore-Gorszewska (2020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865A057" w14:textId="77777777" w:rsidR="00651968" w:rsidRDefault="00000000">
            <w:pPr>
              <w:spacing w:after="0"/>
              <w:ind w:right="4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xual dysfunction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DC5010B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oland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9C6023A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65 – 82 years;  </w:t>
            </w:r>
          </w:p>
          <w:p w14:paraId="0C502F09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00% Polish;  </w:t>
            </w:r>
          </w:p>
          <w:p w14:paraId="7B291614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lf-selected through public posters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240E4B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6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E94210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t stated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3C3881E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mi-structured interviews </w:t>
            </w:r>
          </w:p>
        </w:tc>
      </w:tr>
      <w:tr w:rsidR="00651968" w14:paraId="5650B805" w14:textId="77777777">
        <w:trPr>
          <w:trHeight w:val="931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E9B9FFE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lastRenderedPageBreak/>
              <w:t xml:space="preserve">Grundstrom et al. (2018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355A58B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elvic pain </w:t>
            </w:r>
          </w:p>
          <w:p w14:paraId="17BCB046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endometriosis)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CC31AB0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weden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3E3A0B0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7 years (median);  </w:t>
            </w:r>
          </w:p>
          <w:p w14:paraId="6E98561A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thnicity unknown </w:t>
            </w:r>
          </w:p>
          <w:p w14:paraId="652C1F4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Laparoscopically diagnosed endometriosis 1 -34 years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8B9B08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9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6B6FA6C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t stated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4B1DBF9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mi-structured interviews </w:t>
            </w:r>
          </w:p>
        </w:tc>
      </w:tr>
      <w:tr w:rsidR="00651968" w14:paraId="5F72D8F1" w14:textId="77777777">
        <w:trPr>
          <w:trHeight w:val="701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1B08C7A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Grundstrom et al. (2020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D0A1D68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elvic pain </w:t>
            </w:r>
          </w:p>
          <w:p w14:paraId="2816E6A4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endometriosis)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19ADC7A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weden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D08DEF3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8 years; </w:t>
            </w:r>
          </w:p>
          <w:p w14:paraId="585E1E0A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thnicity unknown </w:t>
            </w:r>
          </w:p>
          <w:p w14:paraId="2DB358F3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ndometriosis diagnosis = 1-7 years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4682AA8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6 blogs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B395AB4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t stated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25985E8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Digital ethnography </w:t>
            </w:r>
          </w:p>
        </w:tc>
      </w:tr>
      <w:tr w:rsidR="00651968" w14:paraId="55996441" w14:textId="77777777">
        <w:trPr>
          <w:trHeight w:val="701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3F97037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Hatchett et al. (2011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352BF94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FD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88C6330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SA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CC5FAC8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0.1 years (African American) </w:t>
            </w:r>
          </w:p>
          <w:p w14:paraId="5232BC66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1.8 years (Latin American);  </w:t>
            </w:r>
          </w:p>
          <w:p w14:paraId="7F7264B3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6.9% African American, 53.1% Latin American.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28E2A73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2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2FF6EB3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t stated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C46723E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ocus groups </w:t>
            </w:r>
          </w:p>
        </w:tc>
      </w:tr>
    </w:tbl>
    <w:p w14:paraId="78A7F723" w14:textId="77777777" w:rsidR="00651968" w:rsidRDefault="00651968">
      <w:pPr>
        <w:spacing w:after="0"/>
        <w:ind w:left="-1440" w:right="15005"/>
      </w:pPr>
    </w:p>
    <w:tbl>
      <w:tblPr>
        <w:tblStyle w:val="TableGrid"/>
        <w:tblW w:w="14467" w:type="dxa"/>
        <w:tblInd w:w="-14" w:type="dxa"/>
        <w:tblCellMar>
          <w:top w:w="12" w:type="dxa"/>
          <w:left w:w="0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1819"/>
        <w:gridCol w:w="1699"/>
        <w:gridCol w:w="1421"/>
        <w:gridCol w:w="4392"/>
        <w:gridCol w:w="1416"/>
        <w:gridCol w:w="1560"/>
        <w:gridCol w:w="2160"/>
      </w:tblGrid>
      <w:tr w:rsidR="00651968" w14:paraId="0AE601F9" w14:textId="77777777">
        <w:trPr>
          <w:trHeight w:val="701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EC0FEA3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Hayder (2012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CF5960C" w14:textId="77777777" w:rsidR="00651968" w:rsidRDefault="00000000">
            <w:pPr>
              <w:spacing w:after="0"/>
              <w:ind w:right="4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xual dysfunction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48A143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Germany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03745B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ge: unknown for women only. </w:t>
            </w:r>
          </w:p>
          <w:p w14:paraId="037B8536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thnicity unknown; </w:t>
            </w:r>
          </w:p>
          <w:p w14:paraId="34B20D68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Lived with UI for 18 months – 35 years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DB92FB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2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4694126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t stated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4F52054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roblem-centred interviews </w:t>
            </w:r>
          </w:p>
        </w:tc>
      </w:tr>
      <w:tr w:rsidR="00651968" w14:paraId="130B9FFC" w14:textId="77777777">
        <w:trPr>
          <w:trHeight w:val="931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4E65D90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Hinchliff et al. (2018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4A02852" w14:textId="77777777" w:rsidR="00651968" w:rsidRDefault="00000000">
            <w:pPr>
              <w:spacing w:after="0"/>
              <w:ind w:right="4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xual dysfunction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F377E73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K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EFABF24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&lt;50 years - &gt;90 years; </w:t>
            </w:r>
          </w:p>
          <w:p w14:paraId="5483BF37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thnicity unknown; </w:t>
            </w:r>
          </w:p>
          <w:p w14:paraId="5D4B737A" w14:textId="77777777" w:rsidR="00651968" w:rsidRDefault="00000000">
            <w:pPr>
              <w:spacing w:after="0"/>
              <w:ind w:right="66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7.8% had engaged in sexual activity in the last year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299E8A3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668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57E7C78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t stated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079FDD4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Open ended question as part of larger survey study  </w:t>
            </w:r>
          </w:p>
        </w:tc>
      </w:tr>
      <w:tr w:rsidR="00651968" w14:paraId="47CCA51D" w14:textId="77777777">
        <w:trPr>
          <w:trHeight w:val="926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00544AA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Jackson et al. (2012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527F77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rinary dysfunction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94E4610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SA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AE28A83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0 – 79 years;  </w:t>
            </w:r>
          </w:p>
          <w:p w14:paraId="7FE88DF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4.2% Black, 34.2% Hispanic, 31.5% White; </w:t>
            </w:r>
          </w:p>
          <w:p w14:paraId="179C3147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ub-set of a larger study, with one or more urinary symptoms 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E1B28C3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73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2F7B4FA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t stated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3E6C97E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tructured interviews </w:t>
            </w:r>
          </w:p>
        </w:tc>
      </w:tr>
      <w:tr w:rsidR="00651968" w14:paraId="100EB8FB" w14:textId="77777777">
        <w:trPr>
          <w:trHeight w:val="701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0E7282C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Jackson et al. (2017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EFCE346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elvic floor dysfunction (prolapse and UI)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6A7AC41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SA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987F974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1.8 years;  </w:t>
            </w:r>
          </w:p>
          <w:p w14:paraId="3079A7B1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00% Hispanic;  </w:t>
            </w:r>
          </w:p>
          <w:p w14:paraId="4622EEE4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linical characteristics unknown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5338681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4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4BBEF5C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t stated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8DA76D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ocus groups </w:t>
            </w:r>
          </w:p>
        </w:tc>
      </w:tr>
      <w:tr w:rsidR="00651968" w14:paraId="009415F2" w14:textId="77777777">
        <w:trPr>
          <w:trHeight w:val="701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FDB2D9B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Jurgensen et al. (2015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6716488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rinary incontinence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72A8B5A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Germany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630BC48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1 – 86 years;  </w:t>
            </w:r>
          </w:p>
          <w:p w14:paraId="46B40606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thnicity unknown; </w:t>
            </w:r>
          </w:p>
          <w:p w14:paraId="0357F55E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lf reported UI symptoms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06CBAD0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9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647A916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t stated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62E7D92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ocus groups </w:t>
            </w:r>
          </w:p>
        </w:tc>
      </w:tr>
      <w:tr w:rsidR="00651968" w14:paraId="74CF963F" w14:textId="77777777">
        <w:trPr>
          <w:trHeight w:val="1162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C1A9877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Leusink et al. (2019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357E5D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elvic pain (vulvodynia)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E1A7CBE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he </w:t>
            </w:r>
          </w:p>
          <w:p w14:paraId="693071F8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etherlands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29114FC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0 – 50 years;  </w:t>
            </w:r>
          </w:p>
          <w:p w14:paraId="12DEAB84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thnicity unknown; </w:t>
            </w:r>
          </w:p>
          <w:p w14:paraId="0366A1A1" w14:textId="77777777" w:rsidR="00651968" w:rsidRDefault="00000000">
            <w:pPr>
              <w:spacing w:after="0"/>
              <w:ind w:right="7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 had chronic pain, 5 had anxiety/mood disorder, 2 had PF overactivity, 2 had no medical/psychological history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3534A39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2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D53310A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t stated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B8D3FA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mi-structured interviews </w:t>
            </w:r>
          </w:p>
        </w:tc>
      </w:tr>
      <w:tr w:rsidR="00651968" w14:paraId="530A39A7" w14:textId="77777777">
        <w:trPr>
          <w:trHeight w:val="926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AC3F216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lastRenderedPageBreak/>
              <w:t xml:space="preserve">Low &amp; </w:t>
            </w:r>
          </w:p>
          <w:p w14:paraId="2A2B11EE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umbarello </w:t>
            </w:r>
          </w:p>
          <w:p w14:paraId="515BAC6E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12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4F2D10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rolapse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24AB870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SA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7927CEC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7.4 years;  </w:t>
            </w:r>
          </w:p>
          <w:p w14:paraId="49CF5A93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00% white;  </w:t>
            </w:r>
          </w:p>
          <w:p w14:paraId="32D2A886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9 had not had prolapse surgery, 5 had surgery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697DE77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3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B3E6781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nalytical </w:t>
            </w:r>
          </w:p>
          <w:p w14:paraId="44158566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ramework of </w:t>
            </w:r>
          </w:p>
          <w:p w14:paraId="08AB631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uthoritative </w:t>
            </w:r>
          </w:p>
          <w:p w14:paraId="320606D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Knowledge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C40F52B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mi-structured interviews </w:t>
            </w:r>
          </w:p>
        </w:tc>
      </w:tr>
      <w:tr w:rsidR="00651968" w14:paraId="3C1BB8DF" w14:textId="77777777">
        <w:trPr>
          <w:trHeight w:val="931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A529D00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Milner, Gamble </w:t>
            </w:r>
          </w:p>
          <w:p w14:paraId="5E5DE0F7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&amp; Barry-Kinsella </w:t>
            </w:r>
          </w:p>
          <w:p w14:paraId="528C4702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22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A8D0B6A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FD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FFBCCBB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Worldwide </w:t>
            </w:r>
          </w:p>
          <w:p w14:paraId="39E9F900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online) 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0025163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ge and ethnicity unknown;  </w:t>
            </w:r>
          </w:p>
          <w:p w14:paraId="53F91B61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1% bladder control problems; 37% prolapse; 6% pelvic pain; 4% sexual dysfunction; 3% faecal incontinence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69C3EF8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70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32864B3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t stated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FABC7C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Open ended question as part of larger survey study </w:t>
            </w:r>
          </w:p>
        </w:tc>
      </w:tr>
      <w:tr w:rsidR="00651968" w14:paraId="7D630524" w14:textId="77777777">
        <w:trPr>
          <w:trHeight w:val="470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E900780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Milroy, Jacobs &amp; Frayne (2022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67C6DBA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FD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E8A4333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ustralia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940D213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0.3 yrs;  </w:t>
            </w:r>
          </w:p>
          <w:p w14:paraId="16C7CE83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thnicity and clinical characteristics unknown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A4A467E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7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E7F0D83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t stated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B364E34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mi-structured interviews </w:t>
            </w:r>
          </w:p>
        </w:tc>
      </w:tr>
      <w:tr w:rsidR="00651968" w14:paraId="2FE8F4F4" w14:textId="77777777">
        <w:trPr>
          <w:trHeight w:val="701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AC937A1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Mirskaya, </w:t>
            </w:r>
          </w:p>
          <w:p w14:paraId="7467F793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Lindgren &amp; </w:t>
            </w:r>
          </w:p>
          <w:p w14:paraId="5391A54F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arlsson (2019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57F988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rolapse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B0C0C53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weden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841A158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7 years (for 17 whose age was identifiable);  </w:t>
            </w:r>
          </w:p>
          <w:p w14:paraId="08D79AF8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thnicity and clinical characteristics unknown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260C21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3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5027CF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t stated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B81DC30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Digital ethnography </w:t>
            </w:r>
          </w:p>
        </w:tc>
      </w:tr>
      <w:tr w:rsidR="00651968" w14:paraId="1CD082D8" w14:textId="77777777">
        <w:trPr>
          <w:trHeight w:val="701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70A147A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>Moossdorff-</w:t>
            </w:r>
          </w:p>
          <w:p w14:paraId="78C04C02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teinhauser et al. </w:t>
            </w:r>
          </w:p>
          <w:p w14:paraId="0430D1B5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23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FE9AC4C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I (peri-partum)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283CB82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he </w:t>
            </w:r>
          </w:p>
          <w:p w14:paraId="35230348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etherlands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B41BED2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4-38 yrs;  </w:t>
            </w:r>
          </w:p>
          <w:p w14:paraId="444233B7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thnicity unknown;  </w:t>
            </w:r>
          </w:p>
          <w:p w14:paraId="3AC6BA83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6 pregnant women, 7 post partum women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4EE14EB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3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CA579B3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t stated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33AAB76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ocus groups and semistructured interviews </w:t>
            </w:r>
          </w:p>
        </w:tc>
      </w:tr>
    </w:tbl>
    <w:p w14:paraId="06385C0F" w14:textId="77777777" w:rsidR="00651968" w:rsidRDefault="00651968">
      <w:pPr>
        <w:spacing w:after="0"/>
        <w:ind w:left="-1440" w:right="15005"/>
      </w:pPr>
    </w:p>
    <w:tbl>
      <w:tblPr>
        <w:tblStyle w:val="TableGrid"/>
        <w:tblW w:w="14467" w:type="dxa"/>
        <w:tblInd w:w="-14" w:type="dxa"/>
        <w:tblCellMar>
          <w:top w:w="12" w:type="dxa"/>
          <w:left w:w="0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1819"/>
        <w:gridCol w:w="1699"/>
        <w:gridCol w:w="1421"/>
        <w:gridCol w:w="4392"/>
        <w:gridCol w:w="1416"/>
        <w:gridCol w:w="1560"/>
        <w:gridCol w:w="2160"/>
      </w:tblGrid>
      <w:tr w:rsidR="00651968" w14:paraId="5BA0F2EA" w14:textId="77777777">
        <w:trPr>
          <w:trHeight w:val="931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B3058C8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ewton et al. (2013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8CAC660" w14:textId="77777777" w:rsidR="00651968" w:rsidRDefault="00000000">
            <w:pPr>
              <w:spacing w:after="0"/>
              <w:ind w:right="8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elvic pain (pelvic inflammatory disease)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62922EC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ustralia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32D8D9B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8 years;  </w:t>
            </w:r>
          </w:p>
          <w:p w14:paraId="559E2CE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65.2% Australian born;  </w:t>
            </w:r>
          </w:p>
          <w:p w14:paraId="302E7417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86.9% less than 4 months post-diagnosis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12850BB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3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2ADB628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t stated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D31D40E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mi-structured interviews </w:t>
            </w:r>
          </w:p>
        </w:tc>
      </w:tr>
      <w:tr w:rsidR="00651968" w14:paraId="63E01F80" w14:textId="77777777">
        <w:trPr>
          <w:trHeight w:val="926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893D3B9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akbaz et al. (2010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A2E3C71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rolapse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AD1ABE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weden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8BC38CC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6.5 years;  </w:t>
            </w:r>
          </w:p>
          <w:p w14:paraId="57DBC452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thnicity unknown; </w:t>
            </w:r>
          </w:p>
          <w:p w14:paraId="2507724E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waiting prolapse surgery, with self-reported vaginal prolapse symptoms for 2-10 years  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9B8DF1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4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454785C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t stated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79A41EE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mi-structured interviews </w:t>
            </w:r>
          </w:p>
        </w:tc>
      </w:tr>
      <w:tr w:rsidR="00651968" w14:paraId="300DAA9C" w14:textId="77777777">
        <w:trPr>
          <w:trHeight w:val="1162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8255BC0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intos-Diaz et al. (2019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C3D9DF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I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2E1853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pain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0C148B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7.3 years;  </w:t>
            </w:r>
          </w:p>
          <w:p w14:paraId="520F0F89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thnicity unknown; </w:t>
            </w:r>
          </w:p>
          <w:p w14:paraId="26D3D50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irst attendance at specialist UI centre with 16.6% mixed UI, 61.1% stress UI, 22.2% urge UI, for 1 – 46 months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7A17592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8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82822B3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t stated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6C823DD" w14:textId="77777777" w:rsidR="00651968" w:rsidRDefault="00000000">
            <w:pPr>
              <w:spacing w:after="0" w:line="237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mi-structured interviews and personal </w:t>
            </w:r>
          </w:p>
          <w:p w14:paraId="3714B26C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letters </w:t>
            </w:r>
          </w:p>
        </w:tc>
      </w:tr>
      <w:tr w:rsidR="00651968" w14:paraId="1BD7431E" w14:textId="77777777">
        <w:trPr>
          <w:trHeight w:val="701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756E031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Roin &amp; Nord (2015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AE3702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rinary incontinence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2522C10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aroe Islands (Denmark)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5711597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60 – 65 years;  </w:t>
            </w:r>
          </w:p>
          <w:p w14:paraId="7E560909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thnicity unknown; </w:t>
            </w:r>
          </w:p>
          <w:p w14:paraId="45A5A48A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I restricted daily lives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EA62F26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7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86BD00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t stated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B183C89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mi-structured interviews </w:t>
            </w:r>
          </w:p>
        </w:tc>
      </w:tr>
      <w:tr w:rsidR="00651968" w14:paraId="607F3FC0" w14:textId="77777777">
        <w:trPr>
          <w:trHeight w:val="701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C368661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lastRenderedPageBreak/>
              <w:t xml:space="preserve">Schaller, Traeen </w:t>
            </w:r>
          </w:p>
          <w:p w14:paraId="42CDFEB8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&amp;Lundin Kvalem </w:t>
            </w:r>
          </w:p>
          <w:p w14:paraId="73B1BD9F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20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4C4625E" w14:textId="77777777" w:rsidR="00651968" w:rsidRDefault="00000000">
            <w:pPr>
              <w:spacing w:after="0"/>
              <w:ind w:right="4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xual dysfunction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CFE6F4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rway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8012E9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65 – 85 years;  </w:t>
            </w:r>
          </w:p>
          <w:p w14:paraId="70666C97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00% Norwegian;  </w:t>
            </w:r>
          </w:p>
          <w:p w14:paraId="2460CD1A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0A915D2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5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1B6D5AE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t stated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E305D7C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mi-structured interviews </w:t>
            </w:r>
          </w:p>
        </w:tc>
      </w:tr>
      <w:tr w:rsidR="00651968" w14:paraId="414DD1FE" w14:textId="77777777">
        <w:trPr>
          <w:trHeight w:val="701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CBDA390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iddiqui et al. (2016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238739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I 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AB89053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SA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58599C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4.5 years; </w:t>
            </w:r>
          </w:p>
          <w:p w14:paraId="7168D75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4.5% White, 36.3% Black, 29.2% Latina;  </w:t>
            </w:r>
          </w:p>
          <w:p w14:paraId="5E19BDA1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lf reported daily, weekly or monthly UI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C8CBD1B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13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E3F72B3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t stated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3201837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ocus groups </w:t>
            </w:r>
          </w:p>
        </w:tc>
      </w:tr>
      <w:tr w:rsidR="00651968" w14:paraId="0A46C8E8" w14:textId="77777777">
        <w:trPr>
          <w:trHeight w:val="926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17DD935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iu (2015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402C196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rinary dysfunction (overactive bladder)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8C97094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Hong Kong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2F0DCD9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8-55 years;  </w:t>
            </w:r>
          </w:p>
          <w:p w14:paraId="3D5526B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00% Hong Kong Chinese;  </w:t>
            </w:r>
          </w:p>
          <w:p w14:paraId="06BAB83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Members of an OAB self-help group, symptomatic </w:t>
            </w:r>
          </w:p>
          <w:p w14:paraId="443A9E67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-11years, diagnosed 1-6 years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7DBAFA2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0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1EDA800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t stated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552F32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mi-structured interviews </w:t>
            </w:r>
          </w:p>
        </w:tc>
      </w:tr>
      <w:tr w:rsidR="00651968" w14:paraId="759FC5D8" w14:textId="77777777">
        <w:trPr>
          <w:trHeight w:val="701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8962680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ucker et al. (2019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34FDB83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nal incontinence (AI)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9A4F05A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ustralia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7A59CA3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1 years;  </w:t>
            </w:r>
          </w:p>
          <w:p w14:paraId="37770171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81% Caucasian, 19% Aboriginal; Pregnant, with previous history of AI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B7F18E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6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5EC23E1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t stated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F2911E1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mi-structured interviews </w:t>
            </w:r>
          </w:p>
        </w:tc>
      </w:tr>
      <w:tr w:rsidR="00651968" w14:paraId="11C0EF3C" w14:textId="77777777">
        <w:trPr>
          <w:trHeight w:val="1392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D75D8E5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uiSamoa, </w:t>
            </w:r>
          </w:p>
          <w:p w14:paraId="7D0E928B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Heather &amp; Kruger </w:t>
            </w:r>
          </w:p>
          <w:p w14:paraId="3318D808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22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B24765C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I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0DD7DE4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ew Zealand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C335ED4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3-63 yrs;  </w:t>
            </w:r>
          </w:p>
          <w:p w14:paraId="09C9E467" w14:textId="77777777" w:rsidR="00651968" w:rsidRDefault="00000000">
            <w:pPr>
              <w:spacing w:after="0" w:line="237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6 Samoan, 3 Tongan, 1 Cook Islander; 2 had no experience of UI, some had cared for women with UI; 3 nurses, 2 allied health professionals, 5 administrators </w:t>
            </w:r>
          </w:p>
          <w:p w14:paraId="214C00C9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linical characteristics unknown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BC6EFCA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0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9EA113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t stated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3A450EA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ocus group </w:t>
            </w:r>
          </w:p>
        </w:tc>
      </w:tr>
      <w:tr w:rsidR="00651968" w14:paraId="14EDAEC8" w14:textId="77777777">
        <w:trPr>
          <w:trHeight w:val="701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1A69C8D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Vardeman, Spiers </w:t>
            </w:r>
          </w:p>
          <w:p w14:paraId="5FD09933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&amp; Yamasaki </w:t>
            </w:r>
          </w:p>
          <w:p w14:paraId="60921A68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22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00C02A9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FD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7CF0967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SA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CA87F7E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3 – 82 yrs; 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7300521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2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8417C4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arrative theorising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34ABAD0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mi-structured interviews </w:t>
            </w:r>
          </w:p>
        </w:tc>
      </w:tr>
    </w:tbl>
    <w:p w14:paraId="7D56F3D0" w14:textId="77777777" w:rsidR="00651968" w:rsidRDefault="00651968">
      <w:pPr>
        <w:spacing w:after="0"/>
        <w:ind w:left="-1440" w:right="15005"/>
      </w:pPr>
    </w:p>
    <w:tbl>
      <w:tblPr>
        <w:tblStyle w:val="TableGrid"/>
        <w:tblW w:w="14467" w:type="dxa"/>
        <w:tblInd w:w="-14" w:type="dxa"/>
        <w:tblCellMar>
          <w:top w:w="12" w:type="dxa"/>
          <w:left w:w="0" w:type="dxa"/>
          <w:bottom w:w="0" w:type="dxa"/>
          <w:right w:w="81" w:type="dxa"/>
        </w:tblCellMar>
        <w:tblLook w:val="04A0" w:firstRow="1" w:lastRow="0" w:firstColumn="1" w:lastColumn="0" w:noHBand="0" w:noVBand="1"/>
      </w:tblPr>
      <w:tblGrid>
        <w:gridCol w:w="1819"/>
        <w:gridCol w:w="1699"/>
        <w:gridCol w:w="1421"/>
        <w:gridCol w:w="4392"/>
        <w:gridCol w:w="1416"/>
        <w:gridCol w:w="1560"/>
        <w:gridCol w:w="2160"/>
      </w:tblGrid>
      <w:tr w:rsidR="00651968" w14:paraId="455CB324" w14:textId="77777777">
        <w:trPr>
          <w:trHeight w:val="701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BD46582" w14:textId="77777777" w:rsidR="00651968" w:rsidRDefault="00651968"/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E46D1EA" w14:textId="77777777" w:rsidR="00651968" w:rsidRDefault="00651968"/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DEFE5DC" w14:textId="77777777" w:rsidR="00651968" w:rsidRDefault="00651968"/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751F978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4 White, 4 Black, 3 Latina, 1 Asian; all reported varying severity of PFD but one had lived experience of caring for mother with PFD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EDC548C" w14:textId="77777777" w:rsidR="00651968" w:rsidRDefault="00651968"/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5A46489" w14:textId="77777777" w:rsidR="00651968" w:rsidRDefault="00651968"/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EB1C844" w14:textId="77777777" w:rsidR="00651968" w:rsidRDefault="00651968"/>
        </w:tc>
      </w:tr>
      <w:tr w:rsidR="00651968" w14:paraId="66453F0C" w14:textId="77777777">
        <w:trPr>
          <w:trHeight w:val="931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0514F23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Vethanayagam et al. (2017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A55AA23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I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36CD1E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K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0BEBA21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67.4 years;  </w:t>
            </w:r>
          </w:p>
          <w:p w14:paraId="0FF76AF1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Majority White British; </w:t>
            </w:r>
          </w:p>
          <w:p w14:paraId="21CE690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I daily or several times a week that interfered with daily life 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6A11F32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0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E368439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t stated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C7B6E5A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mi-structured interviews </w:t>
            </w:r>
          </w:p>
        </w:tc>
      </w:tr>
      <w:tr w:rsidR="00651968" w14:paraId="66F324EC" w14:textId="77777777">
        <w:trPr>
          <w:trHeight w:val="696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9908CB9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Wagg, Kendall &amp; Bunn (2017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9735520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rinary dysfunction 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8955DC8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K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53B7B21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3-41 years;  </w:t>
            </w:r>
          </w:p>
          <w:p w14:paraId="55EF60A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thnicity unknown; </w:t>
            </w:r>
          </w:p>
          <w:p w14:paraId="5B5CB5D2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ost-partum, from one general practice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EB8257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5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982EAFA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t stated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E7D45F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mi-structured interviews </w:t>
            </w:r>
          </w:p>
        </w:tc>
      </w:tr>
      <w:tr w:rsidR="00651968" w14:paraId="725F8C40" w14:textId="77777777">
        <w:trPr>
          <w:trHeight w:val="1162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8DC510C" w14:textId="77777777" w:rsidR="00651968" w:rsidRDefault="00000000">
            <w:pPr>
              <w:spacing w:after="0"/>
              <w:ind w:left="120" w:right="83"/>
            </w:pPr>
            <w:r>
              <w:rPr>
                <w:rFonts w:ascii="Times New Roman" w:eastAsia="Times New Roman" w:hAnsi="Times New Roman" w:cs="Times New Roman"/>
                <w:sz w:val="20"/>
              </w:rPr>
              <w:lastRenderedPageBreak/>
              <w:t xml:space="preserve">Wang et al. (2011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71DEEA2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rinary dysfunction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2589C50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aiwan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C716C47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3 years;  </w:t>
            </w:r>
          </w:p>
          <w:p w14:paraId="765390A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00% Taiwanese; </w:t>
            </w:r>
          </w:p>
          <w:p w14:paraId="7EE0F443" w14:textId="77777777" w:rsidR="00651968" w:rsidRDefault="00000000">
            <w:pPr>
              <w:spacing w:after="0"/>
              <w:ind w:right="4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1=UI only; 3=daytime frequency &amp; nocturia; 1=UI, nocturia &amp; urgency; 1=UI, feeling of incomplete emptying; Symptomatic for 6 -20yrs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707A4F4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6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B4FECC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t stated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43C24E0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mi-structured interviews </w:t>
            </w:r>
          </w:p>
        </w:tc>
      </w:tr>
      <w:tr w:rsidR="00651968" w14:paraId="624A83C5" w14:textId="77777777">
        <w:trPr>
          <w:trHeight w:val="1392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6945C26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Welch, Botelho &amp; Tennstedt (2011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4A00309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rinary dysfunction 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9A132F4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SA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82CADC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ge: unknown for women only;  </w:t>
            </w:r>
          </w:p>
          <w:p w14:paraId="051498A6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lack, Hispanic and white;  </w:t>
            </w:r>
          </w:p>
          <w:p w14:paraId="0230BF7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232F1E8A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ubset of larger study, reporting at least one urinary symptom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1B35ED6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7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94A2C42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haw’s </w:t>
            </w:r>
          </w:p>
          <w:p w14:paraId="6D90A4C2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ramework for the Study of Coping, Illness behaviour and Outcomes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10D9CF0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mi-structured interviews </w:t>
            </w:r>
          </w:p>
        </w:tc>
      </w:tr>
      <w:tr w:rsidR="00651968" w14:paraId="35F9D3B8" w14:textId="77777777">
        <w:trPr>
          <w:trHeight w:val="1157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FADFB93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Welch, </w:t>
            </w:r>
          </w:p>
          <w:p w14:paraId="30991C88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aubenberger &amp; </w:t>
            </w:r>
          </w:p>
          <w:p w14:paraId="7CE856FC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ennstedt (2011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85DE99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rinary dysfunction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5D85E24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SA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8A05BC7" w14:textId="77777777" w:rsidR="00651968" w:rsidRDefault="00000000">
            <w:pPr>
              <w:spacing w:after="5" w:line="232" w:lineRule="auto"/>
              <w:ind w:right="6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7.2 years (Black), 62.7 years (Hispanic), 58.9 years (White); </w:t>
            </w:r>
          </w:p>
          <w:p w14:paraId="5AEDACD2" w14:textId="77777777" w:rsidR="00651968" w:rsidRDefault="00000000">
            <w:pPr>
              <w:spacing w:after="0"/>
              <w:ind w:right="2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4.1% Black, 34.1% Hispanic, 31.7% White;  Subset of a larger study, reporting UI, frequency, nocturia, urgency, incomplete emptying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B0BD1B9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1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F799374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t stated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61A9CB0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mi-structured interviews </w:t>
            </w:r>
          </w:p>
        </w:tc>
      </w:tr>
      <w:tr w:rsidR="00651968" w14:paraId="389F646F" w14:textId="77777777">
        <w:trPr>
          <w:trHeight w:val="1162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C3C1422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Wieslander et al. (2015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7DD3179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rolapse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BBFAF9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SA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3C1373C" w14:textId="77777777" w:rsidR="00651968" w:rsidRDefault="00000000">
            <w:pPr>
              <w:spacing w:after="0" w:line="237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63.8 years (English speakers), 56.6 years (Spanish speakers);  </w:t>
            </w:r>
          </w:p>
          <w:p w14:paraId="6670D5C8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83% American (English speakers), 70% Mexican </w:t>
            </w:r>
          </w:p>
          <w:p w14:paraId="11C6437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Spanish speakers); </w:t>
            </w:r>
          </w:p>
          <w:p w14:paraId="7E16A542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rolapse diagnosed on physical examination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5CED94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8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B73306C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t stated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D1563B7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ocus groups </w:t>
            </w:r>
          </w:p>
        </w:tc>
      </w:tr>
      <w:tr w:rsidR="00651968" w14:paraId="2F9B8D6F" w14:textId="77777777">
        <w:trPr>
          <w:trHeight w:val="1162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5DCC107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oung, Fisher &amp; Kirkman (2019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0E6070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elvic pain </w:t>
            </w:r>
          </w:p>
          <w:p w14:paraId="63A971E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endometriosis)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684D37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ustralia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0B13673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4.4 years;  </w:t>
            </w:r>
          </w:p>
          <w:p w14:paraId="0982B8D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80.8% Australian, 3.8% South African, 3.8% East </w:t>
            </w:r>
          </w:p>
          <w:p w14:paraId="76FABD04" w14:textId="77777777" w:rsidR="00651968" w:rsidRDefault="00000000">
            <w:pPr>
              <w:spacing w:after="0" w:line="237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imor, 3.8% Hong Kong, 3.8% French, 3.8% SriLankan;  </w:t>
            </w:r>
          </w:p>
          <w:p w14:paraId="0C322E47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verage time since diagnosis 3.5 years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C261BF4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6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D0B4864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eminist Social Constructionist framework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4E4FBC6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mi-structured interviews </w:t>
            </w:r>
          </w:p>
        </w:tc>
      </w:tr>
      <w:tr w:rsidR="00651968" w14:paraId="6ABDD259" w14:textId="77777777">
        <w:trPr>
          <w:trHeight w:val="240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D8D9F22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Mixed methods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D1EC3F4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05030FE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F7479CE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271C581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1B2AE78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EDC0BC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651968" w14:paraId="7A38EE2E" w14:textId="77777777">
        <w:trPr>
          <w:trHeight w:val="931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F3B8B7C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Drennan et al. (2010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A62BDC7" w14:textId="77777777" w:rsidR="00651968" w:rsidRDefault="00000000">
            <w:pPr>
              <w:spacing w:after="0"/>
              <w:ind w:right="10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ladder and bowel dysfunction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917822A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K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5E95D4C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&lt;20 - &gt;50 years;  </w:t>
            </w:r>
          </w:p>
          <w:p w14:paraId="74AD16DB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thnicity unknown; </w:t>
            </w:r>
          </w:p>
          <w:p w14:paraId="2F52BF21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emale prisoners; 50% taking daily prescribed medication for mental/physical ill health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47B1A4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48 survey; 46 open-ended responses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1ACB01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t stated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8ED7F48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espoke, validated, piloted self-report questionnaire with some open ended questions </w:t>
            </w:r>
          </w:p>
        </w:tc>
      </w:tr>
      <w:tr w:rsidR="00651968" w14:paraId="03B30202" w14:textId="77777777">
        <w:trPr>
          <w:trHeight w:val="1157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51652AB" w14:textId="77777777" w:rsidR="00651968" w:rsidRDefault="00000000">
            <w:pPr>
              <w:spacing w:after="0"/>
              <w:ind w:left="120" w:right="12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Mapp et al. (2019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46E62FA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Genitourinary symptoms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9D81093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K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100A5B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6 – 44 years (questionnaires), 19 – 47 years </w:t>
            </w:r>
          </w:p>
          <w:p w14:paraId="10E1BD1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interviews);  </w:t>
            </w:r>
          </w:p>
          <w:p w14:paraId="3F20C96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White, Asian, Black; </w:t>
            </w:r>
          </w:p>
          <w:p w14:paraId="67DAEE16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lastRenderedPageBreak/>
              <w:t xml:space="preserve">Sub-set from National Survey of Sexual Attitudes and Lifestyles study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4ECA19A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lastRenderedPageBreak/>
              <w:t xml:space="preserve">1182 survey; </w:t>
            </w:r>
          </w:p>
          <w:p w14:paraId="15006218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6 interviews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AC001B1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t stated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30DCE60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Validated questionnaire; semi-structured interviews </w:t>
            </w:r>
          </w:p>
        </w:tc>
      </w:tr>
      <w:tr w:rsidR="00651968" w14:paraId="67422796" w14:textId="77777777">
        <w:trPr>
          <w:trHeight w:val="1622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560C4FF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Muller (2010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C721BF0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rolapse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0A6B3F4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USA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6529BE4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64 years (weighted average age);  </w:t>
            </w:r>
          </w:p>
          <w:p w14:paraId="6A33443B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93.8% white/Caucasian; </w:t>
            </w:r>
          </w:p>
          <w:p w14:paraId="4BCD736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lf reported: 67.5% UI and prolapse, 23.8% on prescribed medication for bladder control, 67.5% anterior wall prolapse/ cystocele, 33.8% posterior wall prolapse/rectocele, 37.6% multiple vaginal prolapse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3D247A9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97 survey; 33 interviews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513EC2B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t stated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8581C49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espoke questionnaire with unknown number of questions about help seeking; semi-structured interviews </w:t>
            </w:r>
          </w:p>
        </w:tc>
      </w:tr>
      <w:tr w:rsidR="00651968" w14:paraId="0F117175" w14:textId="77777777">
        <w:trPr>
          <w:trHeight w:val="931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FF58420" w14:textId="77777777" w:rsidR="00651968" w:rsidRDefault="00000000">
            <w:pPr>
              <w:spacing w:after="0"/>
              <w:ind w:left="120" w:righ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O’Malley, Smith  &amp; Higgins (2021)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8DAA946" w14:textId="77777777" w:rsidR="00651968" w:rsidRDefault="00000000">
            <w:pPr>
              <w:spacing w:after="0"/>
              <w:ind w:right="7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xual dysfunction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79CC0C4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reland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39BECFB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2 – 43 yrs;  </w:t>
            </w:r>
          </w:p>
          <w:p w14:paraId="5FDF217D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thnicity unknown; post-partum women, the age of the baby was mean 27 months; 47% had a second baby at time of interview.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E149D1E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,408 survey; </w:t>
            </w:r>
          </w:p>
          <w:p w14:paraId="47DC402B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1 interviews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7969B45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t stated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7CF8441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ublished, modified, piloted questionnaires; semi-structured interviews </w:t>
            </w:r>
          </w:p>
        </w:tc>
      </w:tr>
      <w:tr w:rsidR="00651968" w14:paraId="7B0A0AF2" w14:textId="77777777">
        <w:trPr>
          <w:trHeight w:val="696"/>
        </w:trPr>
        <w:tc>
          <w:tcPr>
            <w:tcW w:w="18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B3A3FB1" w14:textId="77777777" w:rsidR="00651968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>Rutte et al. (2016)</w:t>
            </w: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 </w:t>
            </w:r>
          </w:p>
        </w:tc>
        <w:tc>
          <w:tcPr>
            <w:tcW w:w="169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4AA26E4" w14:textId="77777777" w:rsidR="00651968" w:rsidRDefault="00000000">
            <w:pPr>
              <w:spacing w:after="0"/>
              <w:ind w:right="7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xual dysfunction 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EA2DE82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he </w:t>
            </w:r>
          </w:p>
          <w:p w14:paraId="093EE770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etherlands </w:t>
            </w:r>
          </w:p>
        </w:tc>
        <w:tc>
          <w:tcPr>
            <w:tcW w:w="43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D416EBB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8.5 years (questionnaires), 61.9 years (interviews);  </w:t>
            </w:r>
          </w:p>
          <w:p w14:paraId="6241DADE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thnicity unknown; </w:t>
            </w:r>
          </w:p>
          <w:p w14:paraId="137655CF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00% Type 2 Diabetes </w:t>
            </w:r>
          </w:p>
        </w:tc>
        <w:tc>
          <w:tcPr>
            <w:tcW w:w="141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DC6B3E6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8 survey; 11 interviews </w:t>
            </w:r>
          </w:p>
        </w:tc>
        <w:tc>
          <w:tcPr>
            <w:tcW w:w="15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AF06642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t stated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38FB470" w14:textId="77777777" w:rsidR="00651968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ublished self- report questionnaires; semistructured interviews </w:t>
            </w:r>
          </w:p>
        </w:tc>
      </w:tr>
    </w:tbl>
    <w:p w14:paraId="4B52D316" w14:textId="77777777" w:rsidR="00651968" w:rsidRDefault="00000000">
      <w:pPr>
        <w:spacing w:after="216"/>
      </w:pPr>
      <w:r>
        <w:rPr>
          <w:sz w:val="24"/>
        </w:rPr>
        <w:t xml:space="preserve"> </w:t>
      </w:r>
    </w:p>
    <w:p w14:paraId="4378BF7E" w14:textId="77777777" w:rsidR="00651968" w:rsidRDefault="00000000">
      <w:pPr>
        <w:tabs>
          <w:tab w:val="center" w:pos="5168"/>
        </w:tabs>
        <w:spacing w:after="0"/>
      </w:pPr>
      <w:r>
        <w:rPr>
          <w:rFonts w:ascii="Times New Roman" w:eastAsia="Times New Roman" w:hAnsi="Times New Roman" w:cs="Times New Roman"/>
          <w:color w:val="333333"/>
          <w:sz w:val="20"/>
        </w:rPr>
        <w:t xml:space="preserve">*RCT – randomised controlled trial  </w:t>
      </w:r>
      <w:r>
        <w:rPr>
          <w:rFonts w:ascii="Times New Roman" w:eastAsia="Times New Roman" w:hAnsi="Times New Roman" w:cs="Times New Roman"/>
          <w:color w:val="333333"/>
          <w:sz w:val="20"/>
        </w:rPr>
        <w:tab/>
        <w:t xml:space="preserve">**PFMT – pelvic floor muscle training </w:t>
      </w:r>
    </w:p>
    <w:sectPr w:rsidR="00651968">
      <w:pgSz w:w="16838" w:h="11904" w:orient="landscape"/>
      <w:pgMar w:top="1445" w:right="1833" w:bottom="1497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1968"/>
    <w:rsid w:val="00193C2E"/>
    <w:rsid w:val="00651968"/>
    <w:rsid w:val="00B12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A77BEA"/>
  <w15:docId w15:val="{C24AE019-7F91-9B44-8EF2-9AA4DD0EE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E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193C2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3C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lj1@stir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3580</Words>
  <Characters>20412</Characters>
  <Application>Microsoft Office Word</Application>
  <DocSecurity>0</DocSecurity>
  <Lines>170</Lines>
  <Paragraphs>47</Paragraphs>
  <ScaleCrop>false</ScaleCrop>
  <Company/>
  <LinksUpToDate>false</LinksUpToDate>
  <CharactersWithSpaces>23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Jouanny</dc:creator>
  <cp:keywords/>
  <cp:lastModifiedBy>Clare Jouanny</cp:lastModifiedBy>
  <cp:revision>3</cp:revision>
  <dcterms:created xsi:type="dcterms:W3CDTF">2024-03-28T10:26:00Z</dcterms:created>
  <dcterms:modified xsi:type="dcterms:W3CDTF">2024-03-28T10:26:00Z</dcterms:modified>
</cp:coreProperties>
</file>